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4C335" w14:textId="0589B360" w:rsidR="00E152EC" w:rsidRPr="00E152EC" w:rsidRDefault="00E152EC" w:rsidP="00E152EC">
      <w:pPr>
        <w:pStyle w:val="af5"/>
        <w:rPr>
          <w:i/>
          <w:iCs/>
        </w:rPr>
      </w:pPr>
      <w:r w:rsidRPr="00E152EC">
        <w:rPr>
          <w:rFonts w:hint="eastAsia"/>
          <w:i/>
          <w:iCs/>
          <w:lang w:eastAsia="zh-CN"/>
        </w:rPr>
        <w:t>S</w:t>
      </w:r>
      <w:r w:rsidRPr="00E152EC">
        <w:rPr>
          <w:i/>
          <w:iCs/>
        </w:rPr>
        <w:t xml:space="preserve">upplementary </w:t>
      </w:r>
      <w:r w:rsidRPr="00E152EC">
        <w:rPr>
          <w:i/>
          <w:iCs/>
        </w:rPr>
        <w:t>M</w:t>
      </w:r>
      <w:r w:rsidRPr="00E152EC">
        <w:rPr>
          <w:i/>
          <w:iCs/>
        </w:rPr>
        <w:t>aterial</w:t>
      </w:r>
    </w:p>
    <w:p w14:paraId="44FB5B1C" w14:textId="4B6E9988" w:rsidR="005B49FF" w:rsidRPr="00E152EC" w:rsidRDefault="001F5657" w:rsidP="007A2847">
      <w:pPr>
        <w:pStyle w:val="af5"/>
        <w:jc w:val="left"/>
      </w:pPr>
      <w:r w:rsidRPr="00E152EC">
        <w:t xml:space="preserve">Antifungal Secondary Metabolites Produced by the Fungal Endophytes: Chemical Diversity and </w:t>
      </w:r>
      <w:bookmarkStart w:id="0" w:name="_Hlk50407373"/>
      <w:r w:rsidRPr="00E152EC">
        <w:t xml:space="preserve">Potential Use in the Development of </w:t>
      </w:r>
      <w:bookmarkStart w:id="1" w:name="_Hlk50407224"/>
      <w:r w:rsidRPr="00E152EC">
        <w:t>Biopesticides</w:t>
      </w:r>
      <w:bookmarkEnd w:id="0"/>
      <w:bookmarkEnd w:id="1"/>
    </w:p>
    <w:p w14:paraId="79E31F81" w14:textId="77777777" w:rsidR="005B49FF" w:rsidRPr="00E152EC" w:rsidRDefault="001F5657">
      <w:pPr>
        <w:pStyle w:val="AuthorList"/>
      </w:pPr>
      <w:proofErr w:type="spellStart"/>
      <w:r w:rsidRPr="00E152EC">
        <w:rPr>
          <w:rFonts w:eastAsia="宋体"/>
          <w:bCs/>
          <w:color w:val="000000"/>
        </w:rPr>
        <w:t>Kuo</w:t>
      </w:r>
      <w:proofErr w:type="spellEnd"/>
      <w:r w:rsidRPr="00E152EC">
        <w:rPr>
          <w:rFonts w:eastAsia="宋体"/>
          <w:bCs/>
          <w:color w:val="000000"/>
        </w:rPr>
        <w:t xml:space="preserve"> Xu</w:t>
      </w:r>
      <w:r w:rsidRPr="00E152EC">
        <w:rPr>
          <w:rFonts w:eastAsia="宋体"/>
          <w:bCs/>
          <w:color w:val="000000"/>
          <w:vertAlign w:val="superscript"/>
          <w:lang w:eastAsia="zh-CN"/>
        </w:rPr>
        <w:t>1</w:t>
      </w:r>
      <w:r w:rsidRPr="00E152EC">
        <w:rPr>
          <w:color w:val="000000"/>
          <w:vertAlign w:val="superscript"/>
        </w:rPr>
        <w:t>†</w:t>
      </w:r>
      <w:r w:rsidRPr="00E152EC">
        <w:rPr>
          <w:rFonts w:eastAsia="宋体"/>
          <w:bCs/>
          <w:color w:val="000000"/>
          <w:lang w:eastAsia="zh-CN"/>
        </w:rPr>
        <w:t xml:space="preserve">, </w:t>
      </w:r>
      <w:proofErr w:type="spellStart"/>
      <w:r w:rsidRPr="00E152EC">
        <w:rPr>
          <w:rFonts w:eastAsia="宋体"/>
          <w:bCs/>
          <w:color w:val="000000"/>
        </w:rPr>
        <w:t>Xiu</w:t>
      </w:r>
      <w:proofErr w:type="spellEnd"/>
      <w:r w:rsidRPr="00E152EC">
        <w:rPr>
          <w:rFonts w:eastAsia="宋体"/>
          <w:bCs/>
          <w:color w:val="000000"/>
        </w:rPr>
        <w:t>-Qi Li</w:t>
      </w:r>
      <w:r w:rsidRPr="00E152EC">
        <w:rPr>
          <w:rFonts w:eastAsia="宋体"/>
          <w:bCs/>
          <w:color w:val="000000"/>
          <w:vertAlign w:val="superscript"/>
        </w:rPr>
        <w:t>1</w:t>
      </w:r>
      <w:r w:rsidRPr="00E152EC">
        <w:rPr>
          <w:color w:val="000000"/>
          <w:vertAlign w:val="superscript"/>
        </w:rPr>
        <w:t>†</w:t>
      </w:r>
      <w:r w:rsidRPr="00E152EC">
        <w:rPr>
          <w:rFonts w:eastAsia="宋体"/>
          <w:bCs/>
          <w:color w:val="000000"/>
        </w:rPr>
        <w:t>,</w:t>
      </w:r>
      <w:r w:rsidRPr="00E152EC">
        <w:rPr>
          <w:rFonts w:eastAsia="宋体"/>
          <w:bCs/>
          <w:color w:val="000000"/>
          <w:vertAlign w:val="superscript"/>
        </w:rPr>
        <w:t xml:space="preserve"> </w:t>
      </w:r>
      <w:r w:rsidRPr="00E152EC">
        <w:t>Dong-Lin Zhao</w:t>
      </w:r>
      <w:r w:rsidRPr="00E152EC">
        <w:rPr>
          <w:rFonts w:eastAsia="宋体"/>
          <w:bCs/>
          <w:color w:val="000000"/>
          <w:vertAlign w:val="superscript"/>
        </w:rPr>
        <w:t>1</w:t>
      </w:r>
      <w:r w:rsidRPr="00E152EC">
        <w:rPr>
          <w:rFonts w:eastAsia="宋体"/>
          <w:bCs/>
          <w:color w:val="000000"/>
        </w:rPr>
        <w:t xml:space="preserve">*, and </w:t>
      </w:r>
      <w:r w:rsidRPr="00E152EC">
        <w:t>Peng Zhang</w:t>
      </w:r>
      <w:r w:rsidRPr="00E152EC">
        <w:rPr>
          <w:rFonts w:eastAsia="宋体"/>
          <w:bCs/>
          <w:color w:val="000000"/>
          <w:vertAlign w:val="superscript"/>
        </w:rPr>
        <w:t>1</w:t>
      </w:r>
      <w:r w:rsidRPr="00E152EC">
        <w:rPr>
          <w:rFonts w:eastAsia="宋体"/>
          <w:bCs/>
          <w:color w:val="000000"/>
        </w:rPr>
        <w:t>*</w:t>
      </w:r>
    </w:p>
    <w:p w14:paraId="193C8C01" w14:textId="77777777" w:rsidR="005B49FF" w:rsidRPr="00E152EC" w:rsidRDefault="001F5657">
      <w:pPr>
        <w:spacing w:before="240" w:after="0"/>
        <w:jc w:val="both"/>
        <w:rPr>
          <w:rFonts w:cs="Times New Roman"/>
          <w:szCs w:val="24"/>
        </w:rPr>
      </w:pPr>
      <w:r w:rsidRPr="00E152EC">
        <w:rPr>
          <w:rFonts w:cs="Times New Roman"/>
          <w:szCs w:val="24"/>
          <w:vertAlign w:val="superscript"/>
        </w:rPr>
        <w:t>1</w:t>
      </w:r>
      <w:r w:rsidRPr="00E152EC">
        <w:rPr>
          <w:rFonts w:cs="Times New Roman"/>
          <w:szCs w:val="24"/>
        </w:rPr>
        <w:t xml:space="preserve">Tobacco Research Institute of Chinese Academy of Agricultural Sciences, Qingdao 266101, </w:t>
      </w:r>
      <w:r w:rsidRPr="00E152EC">
        <w:rPr>
          <w:rFonts w:eastAsia="宋体" w:cs="Times New Roman"/>
          <w:color w:val="000000"/>
          <w:szCs w:val="24"/>
        </w:rPr>
        <w:t>People’s Republic of China</w:t>
      </w:r>
    </w:p>
    <w:p w14:paraId="42D3CAD2" w14:textId="77777777" w:rsidR="005B49FF" w:rsidRPr="00E152EC" w:rsidRDefault="007A2847">
      <w:pPr>
        <w:spacing w:before="240" w:after="0"/>
        <w:rPr>
          <w:rStyle w:val="aff"/>
          <w:rFonts w:cs="Times New Roman"/>
          <w:szCs w:val="24"/>
        </w:rPr>
      </w:pPr>
      <w:r w:rsidRPr="00E152EC">
        <w:rPr>
          <w:rFonts w:cs="Times New Roman"/>
          <w:b/>
          <w:szCs w:val="24"/>
        </w:rPr>
        <w:t>*Correspondence:</w:t>
      </w:r>
      <w:r w:rsidR="001F5657" w:rsidRPr="00E152EC">
        <w:rPr>
          <w:rFonts w:cs="Times New Roman"/>
          <w:b/>
          <w:szCs w:val="24"/>
        </w:rPr>
        <w:br/>
      </w:r>
      <w:r w:rsidR="001F5657" w:rsidRPr="00E152EC">
        <w:rPr>
          <w:rFonts w:cs="Times New Roman"/>
        </w:rPr>
        <w:t>Peng Zhang</w:t>
      </w:r>
      <w:r w:rsidR="001F5657" w:rsidRPr="00E152EC">
        <w:rPr>
          <w:rFonts w:cs="Times New Roman"/>
          <w:szCs w:val="24"/>
        </w:rPr>
        <w:br/>
      </w:r>
      <w:r w:rsidR="001F5657" w:rsidRPr="00E152EC">
        <w:rPr>
          <w:rFonts w:cs="Times New Roman"/>
          <w:iCs/>
          <w:color w:val="000000"/>
          <w:lang w:val="fr-FR"/>
        </w:rPr>
        <w:t>zhangpeng@caas.cn</w:t>
      </w:r>
    </w:p>
    <w:p w14:paraId="5218A691" w14:textId="77777777" w:rsidR="005B49FF" w:rsidRPr="00E152EC" w:rsidRDefault="001F5657">
      <w:pPr>
        <w:spacing w:before="240" w:after="0"/>
        <w:rPr>
          <w:rFonts w:cs="Times New Roman"/>
          <w:szCs w:val="24"/>
        </w:rPr>
      </w:pPr>
      <w:r w:rsidRPr="00E152EC">
        <w:rPr>
          <w:rFonts w:cs="Times New Roman"/>
          <w:szCs w:val="24"/>
        </w:rPr>
        <w:t>Dong-Lin Zhao</w:t>
      </w:r>
      <w:r w:rsidRPr="00E152EC">
        <w:rPr>
          <w:rFonts w:cs="Times New Roman"/>
          <w:szCs w:val="24"/>
        </w:rPr>
        <w:br/>
        <w:t>zhaodonglin@caas.cn</w:t>
      </w:r>
    </w:p>
    <w:p w14:paraId="16BADF12" w14:textId="77777777" w:rsidR="005B49FF" w:rsidRPr="00E152EC" w:rsidRDefault="001F5657">
      <w:pPr>
        <w:spacing w:before="240" w:after="0"/>
        <w:rPr>
          <w:rFonts w:cs="Times New Roman"/>
          <w:b/>
          <w:szCs w:val="24"/>
        </w:rPr>
      </w:pPr>
      <w:r w:rsidRPr="00E152EC">
        <w:rPr>
          <w:rFonts w:cs="Times New Roman"/>
          <w:vertAlign w:val="superscript"/>
        </w:rPr>
        <w:t>†</w:t>
      </w:r>
      <w:r w:rsidRPr="00E152EC">
        <w:rPr>
          <w:rFonts w:cs="Times New Roman"/>
        </w:rPr>
        <w:t>These authors contributed equally to this work</w:t>
      </w:r>
      <w:r w:rsidRPr="00E152EC">
        <w:rPr>
          <w:rFonts w:cs="Times New Roman"/>
          <w:lang w:eastAsia="zh-CN"/>
        </w:rPr>
        <w:t>.</w:t>
      </w:r>
    </w:p>
    <w:p w14:paraId="58409D27" w14:textId="1486FF17" w:rsidR="005B49FF" w:rsidRPr="00E152EC" w:rsidRDefault="001F5657" w:rsidP="00E152EC">
      <w:pPr>
        <w:pStyle w:val="AuthorList"/>
        <w:jc w:val="both"/>
        <w:rPr>
          <w:b w:val="0"/>
        </w:rPr>
      </w:pPr>
      <w:r w:rsidRPr="00E152EC">
        <w:t xml:space="preserve">Keywords: </w:t>
      </w:r>
      <w:r w:rsidRPr="00E152EC">
        <w:rPr>
          <w:lang w:eastAsia="zh-CN"/>
        </w:rPr>
        <w:t>F</w:t>
      </w:r>
      <w:r w:rsidRPr="00E152EC">
        <w:t xml:space="preserve">ungal endophytes, </w:t>
      </w:r>
      <w:r w:rsidRPr="00E152EC">
        <w:rPr>
          <w:lang w:eastAsia="zh-CN"/>
        </w:rPr>
        <w:t>S</w:t>
      </w:r>
      <w:r w:rsidRPr="00E152EC">
        <w:t xml:space="preserve">econdary metabolites, </w:t>
      </w:r>
      <w:r w:rsidRPr="00E152EC">
        <w:rPr>
          <w:lang w:eastAsia="zh-CN"/>
        </w:rPr>
        <w:t>C</w:t>
      </w:r>
      <w:r w:rsidRPr="00E152EC">
        <w:t xml:space="preserve">hemical diversity, </w:t>
      </w:r>
      <w:r w:rsidRPr="00E152EC">
        <w:rPr>
          <w:lang w:eastAsia="zh-CN"/>
        </w:rPr>
        <w:t>P</w:t>
      </w:r>
      <w:r w:rsidRPr="00E152EC">
        <w:t xml:space="preserve">hytopathogenic fungi, </w:t>
      </w:r>
      <w:r w:rsidRPr="00E152EC">
        <w:rPr>
          <w:lang w:eastAsia="zh-CN"/>
        </w:rPr>
        <w:t>A</w:t>
      </w:r>
      <w:r w:rsidRPr="00E152EC">
        <w:t xml:space="preserve">ntifungal activities, </w:t>
      </w:r>
      <w:r w:rsidRPr="00E152EC">
        <w:rPr>
          <w:lang w:eastAsia="zh-CN"/>
        </w:rPr>
        <w:t>B</w:t>
      </w:r>
      <w:r w:rsidRPr="00E152EC">
        <w:t xml:space="preserve">iopesticides </w:t>
      </w:r>
      <w:r w:rsidRPr="00E152EC">
        <w:br w:type="page"/>
      </w:r>
    </w:p>
    <w:p w14:paraId="41D9C8F2" w14:textId="77777777" w:rsidR="005B49FF" w:rsidRPr="00E152EC" w:rsidRDefault="005B49FF">
      <w:pPr>
        <w:jc w:val="center"/>
        <w:rPr>
          <w:rFonts w:cs="Times New Roman"/>
        </w:rPr>
        <w:sectPr w:rsidR="005B49FF" w:rsidRPr="00E152EC">
          <w:headerReference w:type="default" r:id="rId8"/>
          <w:footerReference w:type="default" r:id="rId9"/>
          <w:headerReference w:type="first" r:id="rId10"/>
          <w:pgSz w:w="11906" w:h="16838"/>
          <w:pgMar w:top="1797" w:right="1440" w:bottom="1797" w:left="1440" w:header="851" w:footer="992" w:gutter="0"/>
          <w:cols w:space="425"/>
          <w:titlePg/>
          <w:docGrid w:type="lines" w:linePitch="326"/>
        </w:sectPr>
      </w:pPr>
    </w:p>
    <w:p w14:paraId="787FCB1B" w14:textId="19F4D57F" w:rsidR="005B49FF" w:rsidRPr="00E152EC" w:rsidRDefault="001F5657">
      <w:pPr>
        <w:jc w:val="center"/>
        <w:rPr>
          <w:rFonts w:cs="Times New Roman"/>
          <w:b/>
          <w:szCs w:val="24"/>
          <w:lang w:eastAsia="zh-CN"/>
        </w:rPr>
      </w:pPr>
      <w:r w:rsidRPr="00E152EC">
        <w:rPr>
          <w:rFonts w:cs="Times New Roman"/>
          <w:b/>
          <w:bCs/>
          <w:color w:val="000000"/>
        </w:rPr>
        <w:lastRenderedPageBreak/>
        <w:t xml:space="preserve">Table </w:t>
      </w:r>
      <w:r w:rsidR="00E152EC" w:rsidRPr="00E152EC">
        <w:rPr>
          <w:rFonts w:cs="Times New Roman"/>
          <w:b/>
          <w:bCs/>
          <w:color w:val="000000"/>
        </w:rPr>
        <w:t>S</w:t>
      </w:r>
      <w:r w:rsidRPr="00E152EC">
        <w:rPr>
          <w:rFonts w:cs="Times New Roman"/>
          <w:b/>
          <w:bCs/>
          <w:color w:val="000000"/>
        </w:rPr>
        <w:t xml:space="preserve">1. </w:t>
      </w:r>
      <w:r w:rsidRPr="00E152EC">
        <w:rPr>
          <w:rFonts w:cs="Times New Roman"/>
          <w:szCs w:val="24"/>
        </w:rPr>
        <w:t xml:space="preserve">The producing strain, environment source, and antifungal activities of compounds </w:t>
      </w:r>
      <w:r w:rsidRPr="00E152EC">
        <w:rPr>
          <w:rFonts w:cs="Times New Roman"/>
          <w:b/>
          <w:szCs w:val="24"/>
        </w:rPr>
        <w:t>1</w:t>
      </w:r>
      <w:r w:rsidRPr="00E152EC">
        <w:rPr>
          <w:rFonts w:cs="Times New Roman"/>
          <w:szCs w:val="24"/>
        </w:rPr>
        <w:t>–</w:t>
      </w:r>
      <w:r w:rsidRPr="00E152EC">
        <w:rPr>
          <w:rFonts w:cs="Times New Roman"/>
          <w:b/>
          <w:szCs w:val="24"/>
        </w:rPr>
        <w:t>13</w:t>
      </w:r>
      <w:r w:rsidR="00EF4F5B" w:rsidRPr="00E152EC">
        <w:rPr>
          <w:rFonts w:cs="Times New Roman" w:hint="eastAsia"/>
          <w:b/>
          <w:szCs w:val="24"/>
          <w:lang w:eastAsia="zh-CN"/>
        </w:rPr>
        <w:t>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2551"/>
        <w:gridCol w:w="3119"/>
        <w:gridCol w:w="3033"/>
        <w:gridCol w:w="1110"/>
      </w:tblGrid>
      <w:tr w:rsidR="005B49FF" w:rsidRPr="00E152EC" w14:paraId="103895B1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99FB85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Compound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F70441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Producing Strain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0F1EA3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Plant Source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BB25BF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Antifungal Activity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47E66BF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Reference</w:t>
            </w:r>
          </w:p>
        </w:tc>
      </w:tr>
      <w:tr w:rsidR="005B49FF" w:rsidRPr="00E152EC" w14:paraId="6147847B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5D354C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2" w:name="OLE_LINK148" w:colFirst="1" w:colLast="4"/>
            <w:bookmarkStart w:id="3" w:name="_Hlk56588198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ytochalasin D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68604F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Xylar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A43A6D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rom leaves of guarana plant with anthracnose symptoms (necrotic lesions), collected at Manaus-AM (03</w:t>
            </w:r>
            <w:r w:rsidRPr="00E152EC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zh-CN"/>
              </w:rPr>
              <w:t>°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22′5) and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aué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AM (57</w:t>
            </w:r>
            <w:r w:rsidRPr="00E152EC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zh-CN"/>
              </w:rPr>
              <w:t>°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2′0)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10656958" w14:textId="77777777" w:rsidR="005B49FF" w:rsidRPr="00E152EC" w:rsidRDefault="001F5657" w:rsidP="001E6C6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as active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</w:t>
            </w:r>
            <w:r w:rsidR="00CF4B44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a</w:t>
            </w:r>
            <w:r w:rsidR="006D2974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n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MIC of 2.46 </w:t>
            </w:r>
            <w:proofErr w:type="spellStart"/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M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proofErr w:type="spellEnd"/>
          </w:p>
        </w:tc>
        <w:tc>
          <w:tcPr>
            <w:tcW w:w="1110" w:type="dxa"/>
            <w:shd w:val="clear" w:color="auto" w:fill="auto"/>
            <w:vAlign w:val="center"/>
          </w:tcPr>
          <w:p w14:paraId="1D870E97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r w:rsidRPr="00E152EC">
              <w:rPr>
                <w:rFonts w:eastAsia="宋体" w:cs="Times New Roman"/>
                <w:sz w:val="21"/>
                <w:szCs w:val="21"/>
              </w:rPr>
              <w:t>Elias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</w:t>
            </w:r>
            <w:r w:rsidRPr="00E152EC">
              <w:rPr>
                <w:rFonts w:eastAsia="宋体" w:cs="Times New Roman"/>
                <w:sz w:val="21"/>
                <w:szCs w:val="21"/>
              </w:rPr>
              <w:t xml:space="preserve"> 2018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]</w:t>
            </w:r>
          </w:p>
        </w:tc>
      </w:tr>
      <w:bookmarkEnd w:id="2"/>
      <w:bookmarkEnd w:id="3"/>
      <w:tr w:rsidR="005B49FF" w:rsidRPr="00E152EC" w14:paraId="77A47073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FB2436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ytochalasin Z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2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4D1267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Xylaria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6BD0E0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healthy leav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Toona sinensi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collected in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Yangli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Shaanxi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3DCFECDF" w14:textId="77777777" w:rsidR="005B49FF" w:rsidRPr="00E152EC" w:rsidRDefault="001F5657" w:rsidP="001E6C6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2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fungicidal effect (MIC = 12.5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)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</w:t>
            </w:r>
            <w:r w:rsidR="002A327D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aubinett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CBF080B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Zhang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4]</w:t>
            </w:r>
          </w:p>
        </w:tc>
      </w:tr>
      <w:tr w:rsidR="005B49FF" w:rsidRPr="00E152EC" w14:paraId="4E790B4A" w14:textId="77777777">
        <w:trPr>
          <w:trHeight w:val="1277"/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A7ADFB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osellichala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E4632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spergillus capensis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CanS</w:t>
            </w:r>
            <w:r w:rsidRPr="00E152EC">
              <w:rPr>
                <w:rFonts w:eastAsia="MS Mincho" w:hAnsi="MS Mincho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‑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34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2BC2DD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rom a healthy plant of oilseed rape (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rassica napu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, collected in Wuhan city, Hubei Province of central China (30°28′N, 114°21′E)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5836D802" w14:textId="77777777" w:rsidR="005B49FF" w:rsidRPr="00E152EC" w:rsidRDefault="001F5657" w:rsidP="001E6C6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3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ed four fungi (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B</w:t>
            </w:r>
            <w:r w:rsidR="00B2343D" w:rsidRPr="00E152EC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onilin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fructicol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</w:t>
            </w:r>
            <w:r w:rsidR="00BF1CE4" w:rsidRPr="00E152EC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clerotior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S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rifolio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 with the EC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</w:rPr>
              <w:t>5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s ranging from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36.8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to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87.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B09B532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Qin et al., 2019]</w:t>
            </w:r>
          </w:p>
        </w:tc>
      </w:tr>
      <w:tr w:rsidR="005B49FF" w:rsidRPr="00E152EC" w14:paraId="07A6ED15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4B304B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nochala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K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C839A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enicilliu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hrysogen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V1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6592B8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vein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Myoporum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ont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. Gray in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eizhou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Peninsula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65E72AFC" w14:textId="77777777" w:rsidR="005B49FF" w:rsidRPr="00E152EC" w:rsidRDefault="001F5657" w:rsidP="001E6C6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displayed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ory activities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</w:t>
            </w:r>
            <w:r w:rsidR="00CF4B44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MIC 6.13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)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R</w:t>
            </w:r>
            <w:r w:rsidR="007106A9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MIC 12.26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069030D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Zhu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7]</w:t>
            </w:r>
          </w:p>
        </w:tc>
      </w:tr>
      <w:tr w:rsidR="005B49FF" w:rsidRPr="00E152EC" w14:paraId="1DEC1ABD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9E1ECB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aetoglobosins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F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and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nochala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G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42D0C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haetomiu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lobosum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2D50CAF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seed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anax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notoginse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that was collected at the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Wenshan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Yunnan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F867F88" w14:textId="77777777" w:rsidR="005B49FF" w:rsidRPr="00E152EC" w:rsidRDefault="001F5657" w:rsidP="009C2959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9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moderate to potent inhibitory activities against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Phom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herba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E</w:t>
            </w:r>
            <w:r w:rsidR="009C2959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nigrum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5D7412D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Li et al., 2016]</w:t>
            </w:r>
          </w:p>
        </w:tc>
      </w:tr>
      <w:tr w:rsidR="005B49FF" w:rsidRPr="00E152EC" w14:paraId="2D740327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5CA91C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penochala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J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aetoglobo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C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and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rmochaetoglobo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I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46BC2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enicilliu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hrysogen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V1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FAD2DF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vein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Myoporum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ont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. Gray in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eizhou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Peninsul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31C911A2" w14:textId="77777777" w:rsidR="005B49FF" w:rsidRPr="00E152EC" w:rsidRDefault="001F5657" w:rsidP="001E6C6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ly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e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</w:t>
            </w:r>
            <w:r w:rsidR="00CF4B44" w:rsidRPr="00E152EC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an MIC of 25.08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while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2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ly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e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R</w:t>
            </w:r>
            <w:r w:rsidR="007106A9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9B6309F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Huang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6]</w:t>
            </w:r>
          </w:p>
        </w:tc>
      </w:tr>
      <w:tr w:rsidR="005B49FF" w:rsidRPr="00E152EC" w14:paraId="559C2CC3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6A9BC4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aetoglobosins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V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G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8A8796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haetomiu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lobosum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0245880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leav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inkgo bilob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tree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080762B" w14:textId="77777777" w:rsidR="005B49FF" w:rsidRPr="00E152EC" w:rsidRDefault="001F5657" w:rsidP="001E6C6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Both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3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hibited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ly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tifungal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</w:t>
            </w:r>
            <w:r w:rsidR="00E15BCD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with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an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MIC of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47.3</w:t>
            </w:r>
            <w:r w:rsidR="001E6C6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1E6C6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B42329B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Xue</w:t>
            </w:r>
            <w:proofErr w:type="spellEnd"/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2]</w:t>
            </w:r>
          </w:p>
        </w:tc>
      </w:tr>
      <w:tr w:rsidR="005B49FF" w:rsidRPr="00E152EC" w14:paraId="0183D620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36E277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4-hydroxyterezine 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erezi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ED701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Mucor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6F1734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medicinal plan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entaurea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toeb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growing in Idaho, US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7E1281D" w14:textId="77777777" w:rsidR="005B49FF" w:rsidRPr="00E152EC" w:rsidRDefault="001F5657" w:rsidP="005D1696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Both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6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erted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weak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tifungal efficac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</w:t>
            </w:r>
            <w:r w:rsidR="005D1696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terreu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with MICs of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127.8</w:t>
            </w:r>
            <w:r w:rsidR="001E6C6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and 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111.2</w:t>
            </w:r>
            <w:r w:rsidR="001E6C6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1E6C6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1E6C6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respectively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3CCC3E4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Abdou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8]</w:t>
            </w:r>
          </w:p>
        </w:tc>
      </w:tr>
      <w:tr w:rsidR="005B49FF" w:rsidRPr="00E152EC" w14:paraId="3CA78F48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9BA4A5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-phenylethyl 1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H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indol-3-yl-acetat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AC3A93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olletotrichu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7F3FFA6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leaves of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ichel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hampaca</w:t>
            </w:r>
            <w:proofErr w:type="spellEnd"/>
          </w:p>
        </w:tc>
        <w:tc>
          <w:tcPr>
            <w:tcW w:w="3033" w:type="dxa"/>
            <w:shd w:val="clear" w:color="auto" w:fill="auto"/>
            <w:vAlign w:val="center"/>
          </w:tcPr>
          <w:p w14:paraId="5475FD36" w14:textId="77777777" w:rsidR="005B49FF" w:rsidRPr="00E152EC" w:rsidRDefault="001F5657" w:rsidP="005D1696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17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exhibited potent activity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</w:t>
            </w:r>
            <w:r w:rsidR="005D1696" w:rsidRPr="00E152EC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ladosporioide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phaerospermum</w:t>
            </w:r>
            <w:proofErr w:type="spellEnd"/>
          </w:p>
        </w:tc>
        <w:tc>
          <w:tcPr>
            <w:tcW w:w="1110" w:type="dxa"/>
            <w:shd w:val="clear" w:color="auto" w:fill="auto"/>
            <w:vAlign w:val="center"/>
          </w:tcPr>
          <w:p w14:paraId="4D7FD8A8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Chapla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, 2014]</w:t>
            </w:r>
          </w:p>
        </w:tc>
      </w:tr>
      <w:tr w:rsidR="005B49FF" w:rsidRPr="00E152EC" w14:paraId="564FFA48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330865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β-hydroxy-13α-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ethoxyverruculoge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TR-2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fumitremorgin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verruculoge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9F630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spergillus fumigates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LN-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8A68A5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healthy stem bark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elia azedarach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L., which was collected at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Yangli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Shaanxi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6816F091" w14:textId="77777777" w:rsidR="005B49FF" w:rsidRPr="00E152EC" w:rsidRDefault="001F5657" w:rsidP="00C720B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8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2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ies against eight pathogens (MICs =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13.7</w:t>
            </w:r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−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10</w:t>
            </w:r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0 </w:t>
            </w:r>
            <w:proofErr w:type="spellStart"/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317E243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Li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2]</w:t>
            </w:r>
          </w:p>
        </w:tc>
      </w:tr>
      <w:tr w:rsidR="005B49FF" w:rsidRPr="00E152EC" w14:paraId="4DD73E35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541831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-O-methylviridicatin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viridicatol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5-hydroxy-8-methoxy-4-pheny lisoquinolin-1(2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H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-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4F92A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enicillium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R2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BAD7F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root of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erium indicum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, collected from </w:t>
            </w:r>
            <w:proofErr w:type="spellStart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Qinling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Mountain, Shaanxi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1AFB9511" w14:textId="77777777" w:rsidR="005B49FF" w:rsidRPr="00E152EC" w:rsidRDefault="001F5657" w:rsidP="00C720B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2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23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exhibited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weak to moderat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tifungal activity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</w:t>
            </w:r>
            <w:r w:rsidR="00590228" w:rsidRPr="00E152EC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brassic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lternata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</w:t>
            </w:r>
            <w:r w:rsidR="00BF1CE4" w:rsidRPr="00E152EC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ali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0927675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Ma et al., 2018]</w:t>
            </w:r>
          </w:p>
        </w:tc>
      </w:tr>
      <w:tr w:rsidR="005B49FF" w:rsidRPr="00E152EC" w14:paraId="283B8DE4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57A555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atransfusar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(3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R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6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R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-3-benzyl-6-isopropyl-4-methylmorpholine-2,5-di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29B00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lternari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tran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MP-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752847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healthy leaves of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sidium guajav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collected from Nanning city, Guangxi Province of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3B16CA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2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erted weak activity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B. cinerea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, while </w:t>
            </w:r>
            <w:r w:rsidRPr="00E152EC">
              <w:rPr>
                <w:rFonts w:eastAsia="宋体" w:cs="Times New Roman"/>
                <w:b/>
                <w:iCs/>
                <w:color w:val="000000"/>
                <w:kern w:val="2"/>
                <w:sz w:val="21"/>
                <w:szCs w:val="21"/>
                <w:lang w:eastAsia="zh-CN"/>
              </w:rPr>
              <w:t>25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exhibited remarkable activity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. grisea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8A11F54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Yang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9]</w:t>
            </w:r>
          </w:p>
        </w:tc>
      </w:tr>
      <w:tr w:rsidR="005B49FF" w:rsidRPr="00E152EC" w14:paraId="69212EE7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FBF3C6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igrosporamid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7CBCF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igrospor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phaeric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ZMT0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A6B2EF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Oxy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chinensis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hunberg collected from Guangzhou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CF6B47F" w14:textId="77777777" w:rsidR="005B49FF" w:rsidRPr="00E152EC" w:rsidRDefault="001F5657" w:rsidP="00C720B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26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exhibited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y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with a</w:t>
            </w:r>
            <w:r w:rsidR="006D2974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n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MIC value of 25.14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F772709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Zhu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7]</w:t>
            </w:r>
          </w:p>
        </w:tc>
      </w:tr>
      <w:tr w:rsidR="005B49FF" w:rsidRPr="00E152EC" w14:paraId="5C0717AC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9113B5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+)-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lavipuci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1D85B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homa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8A0926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leaves of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Salsol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oppositifoli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growing near the waterfront of the Atlantic Ocean, Valle Gran Rey, Gomera, Spain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31D651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27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showed strong inhibition down to 7.81 ppm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hytophthor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infestan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down to 31.3 ppm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Septori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ritici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9BBFDDF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Loesgen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, 2011]</w:t>
            </w:r>
          </w:p>
        </w:tc>
      </w:tr>
      <w:tr w:rsidR="005B49FF" w:rsidRPr="00E152EC" w14:paraId="0AADB119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724132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yclo-(L-Ile-L-Leu-L-Leu-L-Leu-L-Leu)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cyclo-(L-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L-Leu-L-Leu-L-Leu-L-Leu)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2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DFF87B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ryptosporiopsi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F05B14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leaves and branch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Zanthoxylum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eprieurii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utace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, collected at Mont Kala near Yaoundé, Cameroon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86E9CB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28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29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exhibited motility inhibition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viticol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zoospores, and also inhibite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ultim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ochl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R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67E69CE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Talontsi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, 2012]</w:t>
            </w:r>
          </w:p>
        </w:tc>
      </w:tr>
      <w:tr w:rsidR="005B49FF" w:rsidRPr="00E152EC" w14:paraId="7090A23C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46FB47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ercosporamid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6B35C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adophor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orchidicola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07FA4F5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leav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Kalimeris indic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collected in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ongQuan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unty, Zhejiang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8C25363" w14:textId="77777777" w:rsidR="005B49FF" w:rsidRPr="00E152EC" w:rsidRDefault="001F5657" w:rsidP="00590228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30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had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potent</w:t>
            </w:r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growth inhibition against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Pestaloti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diospyr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</w:t>
            </w:r>
            <w:r w:rsidR="00B2343D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F</w:t>
            </w:r>
            <w:r w:rsidR="00335056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oxyspo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Sclerotium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rolfsi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P</w:t>
            </w:r>
            <w:r w:rsidR="00590228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digitat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205B8D5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Wang et al., 2019]</w:t>
            </w:r>
          </w:p>
        </w:tc>
      </w:tr>
      <w:tr w:rsidR="005B49FF" w:rsidRPr="00E152EC" w14:paraId="382354A3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7ACD65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solanapyrones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N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olanapyrones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O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olanapyr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C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CA80C9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igrospor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YB-14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5F7EB3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stems of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zadiracht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indic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in Yuanjiang County, Yunnan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6307D8E6" w14:textId="77777777" w:rsidR="005B49FF" w:rsidRPr="00E152EC" w:rsidRDefault="001F5657" w:rsidP="00590228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31−33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ere active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</w:t>
            </w:r>
            <w:r w:rsidR="00B2343D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P</w:t>
            </w:r>
            <w:r w:rsidR="00590228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islandic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F18DEAC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Wu et al., 2009]</w:t>
            </w:r>
          </w:p>
        </w:tc>
      </w:tr>
      <w:tr w:rsidR="005B49FF" w:rsidRPr="00E152EC" w14:paraId="5202B3DA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E72B72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polamid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E80C2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Bipolari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MU3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E2749F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leaves of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ynur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hispid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Thwaites obtained at the botanical garden in Mahidol University, Bangkok, Thailand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544CCCF0" w14:textId="77777777" w:rsidR="005B49FF" w:rsidRPr="00E152EC" w:rsidRDefault="001F5657" w:rsidP="00590228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3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had moderate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</w:t>
            </w:r>
            <w:r w:rsidR="005D1696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ladospor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</w:t>
            </w:r>
            <w:r w:rsidR="00590228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ucumerin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accharomyces cerevisia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</w:t>
            </w:r>
            <w:r w:rsidR="009C2959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niger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Rhisopus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oryz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15EEEFA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Siriwach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, 2014]</w:t>
            </w:r>
          </w:p>
        </w:tc>
      </w:tr>
      <w:tr w:rsidR="005B49FF" w:rsidRPr="00E152EC" w14:paraId="23F657FC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CBA938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-amino-4-methylcoumarin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BA7A0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Xylar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YX-2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E7820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wig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inkgo bilob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L., collected in Jiangsu and Shandong provinces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3473540E" w14:textId="77777777" w:rsidR="005B49FF" w:rsidRPr="00E152EC" w:rsidRDefault="001F5657" w:rsidP="00C720B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35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had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ies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P</w:t>
            </w:r>
            <w:r w:rsidR="00590228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expans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MIC,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228.6</w:t>
            </w:r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)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</w:t>
            </w:r>
            <w:r w:rsidR="009C2959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niger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142.8</w:t>
            </w:r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76C61F2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Liu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08]</w:t>
            </w:r>
          </w:p>
        </w:tc>
      </w:tr>
      <w:tr w:rsidR="005B49FF" w:rsidRPr="00E152EC" w14:paraId="6F2A596B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C9A149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5-demethyl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ocenol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C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ocenol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rpenigir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13FD7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igrospor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oryzae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Irpex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lacteus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5FEF31D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seed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Dendrobium officinal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from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Wenshan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ity in Yunnan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7658ECAF" w14:textId="77777777" w:rsidR="005B49FF" w:rsidRPr="00E152EC" w:rsidRDefault="001F5657" w:rsidP="00CF4B44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36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38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ere active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</w:t>
            </w:r>
            <w:r w:rsidR="00CF4B44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MIC, 8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/mL),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36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activity against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Didymell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glomerat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1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/mL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C7CEA03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Wu et al., 2019]</w:t>
            </w:r>
          </w:p>
        </w:tc>
      </w:tr>
      <w:tr w:rsidR="005B49FF" w:rsidRPr="00E152EC" w14:paraId="6D56E1D9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6B5400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-(hydroxymethyl)-2-(2',6',6'-trimethyltetrahydro-2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H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pyran-2-yl)phenol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3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66249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Lophodermi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396526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needles of superior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inus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trobu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eastern white pine) trees originating in New Brunswick, Canad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8E31C7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39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as antifungal against the rust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icrobotryum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violace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MIC of 2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BC706A7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Sumarah</w:t>
            </w:r>
            <w:proofErr w:type="spellEnd"/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1]</w:t>
            </w:r>
          </w:p>
        </w:tc>
      </w:tr>
      <w:tr w:rsidR="005B49FF" w:rsidRPr="00E152EC" w14:paraId="379965A0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9232FF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ichothec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5F4644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richotheci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rose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LZ9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BB71B0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stems of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aytenu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hookeri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o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collected at Xishuangbanna, Yunnan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1A94E0B1" w14:textId="77777777" w:rsidR="005B49FF" w:rsidRPr="00E152EC" w:rsidRDefault="001F5657" w:rsidP="00C720B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4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weak to moderat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ion against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yphul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incarnat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G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ramini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infestan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>Phyricular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oryzae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(MICs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5.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0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.6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C7CB786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[Zhang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0]</w:t>
            </w:r>
          </w:p>
        </w:tc>
      </w:tr>
      <w:tr w:rsidR="005B49FF" w:rsidRPr="00E152EC" w14:paraId="0D6C5E35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2DC6BB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hinomili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ivirensol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H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ivirensol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1D14F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Trichoderma virens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FY0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FBAE8A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root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itchi chinensi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onn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507C3817" w14:textId="77777777" w:rsidR="005B49FF" w:rsidRPr="00E152EC" w:rsidRDefault="001F5657" w:rsidP="00C720B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41−43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hibited moderate to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ies on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oxyspo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us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italic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raminea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MICs,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37.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880BA00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Hu et al., 2019]</w:t>
            </w:r>
          </w:p>
        </w:tc>
      </w:tr>
      <w:tr w:rsidR="005B49FF" w:rsidRPr="00E152EC" w14:paraId="6CFD8400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166C05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otryosphaer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H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13,14,15,16-tetranorlabd-7-en-19,6β:12,17-diolid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ECAB9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Botryosphaeria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P48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B7F49E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Huperz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errata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Thunb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.) Trev., collected in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Xichou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unty, Yunnan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D42BD1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4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4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ies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G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ramini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oniliform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oxyspor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oryz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t 100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/disk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45C1E26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Chen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5]</w:t>
            </w:r>
          </w:p>
        </w:tc>
      </w:tr>
      <w:tr w:rsidR="005B49FF" w:rsidRPr="00E152EC" w14:paraId="151EEE93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4BDD8E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idiogen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C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idiogen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idiogen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G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37EFB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Leptosphaeria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XL02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6F3FD6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leaves of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anax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otoginseng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which was collected from Shijiazhuang, Hebei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594C00B3" w14:textId="77777777" w:rsidR="005B49FF" w:rsidRPr="00E152EC" w:rsidRDefault="001F5657" w:rsidP="00C720B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46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48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displayed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oderat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y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R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ereali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s well as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47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V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dahli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an MIC value of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41.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3C3AF0A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Chen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9]</w:t>
            </w:r>
          </w:p>
        </w:tc>
      </w:tr>
      <w:tr w:rsidR="005B49FF" w:rsidRPr="00E152EC" w14:paraId="191C7464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EB32C0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helvolic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ci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4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AC21D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spergillus fumigates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LN-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9A27A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healthy stem bark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elia azedarach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L. collected at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Yangli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Shaanxi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CEF9AD1" w14:textId="77777777" w:rsidR="005B49FF" w:rsidRPr="00E152EC" w:rsidRDefault="001F5657" w:rsidP="00C720B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49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ies against eight pathogens (MICs = 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11.0</w:t>
            </w:r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−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88.1</w:t>
            </w:r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C720B5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C720B5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F130E67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Li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2]</w:t>
            </w:r>
          </w:p>
        </w:tc>
      </w:tr>
      <w:tr w:rsidR="005B49FF" w:rsidRPr="00E152EC" w14:paraId="1F89E428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3A9D44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temphyperylenol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4096B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Botryosphaeri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dothidea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29E36AF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stem bark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elia azedarach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L., collected at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Yangli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Shaanxi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148B2FD8" w14:textId="77777777" w:rsidR="005B49FF" w:rsidRPr="00E152EC" w:rsidRDefault="001F5657" w:rsidP="00C720B5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5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displayed potent antifungal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</w:t>
            </w:r>
            <w:r w:rsidR="00E15BCD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MIC of 1.57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AB72818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r w:rsidRPr="00E152EC">
              <w:rPr>
                <w:rFonts w:eastAsia="宋体" w:cs="Times New Roman"/>
                <w:iCs/>
                <w:sz w:val="21"/>
                <w:szCs w:val="21"/>
                <w:lang w:eastAsia="zh-CN"/>
              </w:rPr>
              <w:t>Xiao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4]</w:t>
            </w:r>
          </w:p>
        </w:tc>
      </w:tr>
      <w:tr w:rsidR="005B49FF" w:rsidRPr="00E152EC" w14:paraId="3AEF4207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802984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preussomerin</w:t>
            </w:r>
            <w:r w:rsidR="00276C30" w:rsidRPr="00E152E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EG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EG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EG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992CD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Eden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omezpompae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1D5A2BC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leav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allicarpa acuminat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from the ecological reserve El Eden, Mexico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74DDB1E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51−53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displaye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growth inhibition against four phytopathogens (IC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</w:rPr>
              <w:t>5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7.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447.4</w:t>
            </w:r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0DBCA5D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Macías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, 2008]</w:t>
            </w:r>
          </w:p>
        </w:tc>
      </w:tr>
      <w:tr w:rsidR="005B49FF" w:rsidRPr="00E152EC" w14:paraId="3CC955DD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7C4E44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onsecin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7765A8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spergillus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KJ-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27C962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stem bark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elia azedarach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at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Yangli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Shaanxi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098781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5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had marked inhibition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. gris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.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with MICs from 6.25 to 25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442ABE5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Xiao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4]</w:t>
            </w:r>
          </w:p>
        </w:tc>
      </w:tr>
      <w:tr w:rsidR="005B49FF" w:rsidRPr="00E152EC" w14:paraId="0A35E645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2EFD8A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acrospor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58331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hom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L2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0AC2BA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leaves of the mangrove plan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Myoporum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ont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collected from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eizhou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peninsula, Guangdong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78139801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5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broad-spectrum antifungal activity, with MIC values ranging from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3.2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to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52.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2BB659C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Huang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7]</w:t>
            </w:r>
          </w:p>
        </w:tc>
      </w:tr>
      <w:tr w:rsidR="005B49FF" w:rsidRPr="00E152EC" w14:paraId="11D4043C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0CF9B5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4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S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,5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S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*)-2,4,5-trihydroxy-3-methoxy-4-methoxycarbonyl-5-methyl-2-cyclopenten-1-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4-chloro-1,5-dihydroxy-3-hydroxymethyl-6-methoxycarbonyl-xanthen-9-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86396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lternaria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R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3543EF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rom the root of a marine semi-mangrove plant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Myoporum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ont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collected from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eizhou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peninsula, Guangdong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520065D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56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57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exhibited inhibitory activities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raminear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with MICs of 215.52 and 107.14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while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57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nhibited C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usae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with MIC of 214.29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44EE5D5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Wang et al., 2015]</w:t>
            </w:r>
          </w:p>
        </w:tc>
      </w:tr>
      <w:tr w:rsidR="005B49FF" w:rsidRPr="00E152EC" w14:paraId="25A0767D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DB31BF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ryptosporiop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onchon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5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hydroxypropan-2',3'-diol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orsellinat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</w:t>
            </w:r>
            <w:r w:rsidRPr="00E152EC">
              <w:rPr>
                <w:rFonts w:eastAsia="宋体" w:cs="Times New Roman"/>
              </w:rPr>
              <w:t xml:space="preserve"> 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−)-phyllosti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B45502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ryptosporiopsi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D20346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leaves and branch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Zanthoxylum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eprieurii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utace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, collected at Mont Kala near Yaoundé, Cameroon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7786CCD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58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61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exhibited motility inhibition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viticol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zoospores, and also inhibite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ultim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ochl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R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96C9518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Talontsi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, 2012]</w:t>
            </w:r>
          </w:p>
        </w:tc>
      </w:tr>
      <w:tr w:rsidR="005B49FF" w:rsidRPr="00E152EC" w14:paraId="623D6548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7EE58C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picolact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picoccolid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picoccolid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D17D9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Epicocc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CAFTBO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CB46B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stem bark and leaves of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Theobroma cacao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terculiace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) collected from Mount Kala,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>Centre Province, Cameroon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964E447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 xml:space="preserve">Compounds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62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64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showe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ory effects on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ultim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ochl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R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>solani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E962CB0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Talontsi</w:t>
            </w:r>
            <w:proofErr w:type="spellEnd"/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2013]</w:t>
            </w:r>
          </w:p>
        </w:tc>
      </w:tr>
      <w:tr w:rsidR="005B49FF" w:rsidRPr="00E152EC" w14:paraId="1DAC1D84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863530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aetomugil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aetomugil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575CFA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haetomiu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lobosum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53ACCAE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seed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anax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notoginse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that was collected at the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Wenshan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Yunnan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6F1F74F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="004F17FF" w:rsidRPr="00E152EC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6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5−</w:t>
            </w:r>
            <w:r w:rsidR="004F17FF" w:rsidRPr="00E152EC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66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moderate to potent inhibitory activities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P</w:t>
            </w:r>
            <w:r w:rsidR="009C2959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herba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E</w:t>
            </w:r>
            <w:r w:rsidR="009C2959" w:rsidRPr="00E152EC">
              <w:rPr>
                <w:rFonts w:eastAsia="宋体" w:cs="Times New Roman" w:hint="eastAsia"/>
                <w:i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nigrum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BA96C4A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Talontsi</w:t>
            </w:r>
            <w:proofErr w:type="spellEnd"/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3]</w:t>
            </w:r>
          </w:p>
        </w:tc>
      </w:tr>
      <w:tr w:rsidR="005B49FF" w:rsidRPr="00E152EC" w14:paraId="0B3AF75E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EF5012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viburspira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839475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ryptosporiopsi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720A3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shrub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Viburnum tinus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collected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t Gomer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9FE3892" w14:textId="77777777" w:rsidR="005B49FF" w:rsidRPr="00E152EC" w:rsidRDefault="001F5657" w:rsidP="00B2343D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67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as active against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icrobotry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iolace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B</w:t>
            </w:r>
            <w:r w:rsidR="00B2343D" w:rsidRPr="00E152EC">
              <w:rPr>
                <w:rFonts w:eastAsia="宋体" w:cs="Times New Roman" w:hint="eastAsia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inhibition radius of 6 and 10 mm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8CCFE0D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Saleem et al., 2011]</w:t>
            </w:r>
          </w:p>
        </w:tc>
      </w:tr>
      <w:tr w:rsidR="005B49FF" w:rsidRPr="00E152EC" w14:paraId="28A900A6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0307EE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aetoglobo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X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8249A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haetomiu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lobos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L1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44F5EF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leav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urcuma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wenyujin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collected in Zhejiang Province, Wenzhou, China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3FAC30E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68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hibite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E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turcic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oxyspori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lunat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a</w:t>
            </w:r>
            <w:r w:rsidR="006D2974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n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MIC of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7.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showed moderate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raminea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oniliform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a</w:t>
            </w:r>
            <w:r w:rsidR="006D2974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n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MIC of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5.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bookmarkStart w:id="4" w:name="OLE_LINK110"/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bookmarkEnd w:id="4"/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619D910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Wang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2]</w:t>
            </w:r>
          </w:p>
        </w:tc>
      </w:tr>
      <w:tr w:rsidR="005B49FF" w:rsidRPr="00E152EC" w14:paraId="7BD4F3B8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68A9ED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5" w:name="OLE_LINK112"/>
            <w:bookmarkStart w:id="6" w:name="OLE_LINK111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-methyl-5-methoxy-benzopyran-4-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6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(2'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S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-2-(propan-2'-ol)-5-hydroxy-benzopyran-4-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  <w:bookmarkEnd w:id="5"/>
            <w:bookmarkEnd w:id="6"/>
          </w:p>
        </w:tc>
        <w:tc>
          <w:tcPr>
            <w:tcW w:w="2551" w:type="dxa"/>
            <w:shd w:val="clear" w:color="auto" w:fill="auto"/>
            <w:vAlign w:val="center"/>
          </w:tcPr>
          <w:p w14:paraId="3EFD9E3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urvular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2AA74E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leav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Ocotea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orymbos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in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raraquar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São Paulo, Brazil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0527C43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7" w:name="OLE_LINK113"/>
            <w:bookmarkStart w:id="8" w:name="OLE_LINK114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69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7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hibite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oderat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tifungal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phaerosperm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ladospor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a detection limit of 10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bookmarkEnd w:id="7"/>
            <w:bookmarkEnd w:id="8"/>
          </w:p>
        </w:tc>
        <w:tc>
          <w:tcPr>
            <w:tcW w:w="1110" w:type="dxa"/>
            <w:shd w:val="clear" w:color="auto" w:fill="auto"/>
            <w:vAlign w:val="center"/>
          </w:tcPr>
          <w:p w14:paraId="7775C35E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Teles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, 2005]</w:t>
            </w:r>
          </w:p>
        </w:tc>
      </w:tr>
      <w:tr w:rsidR="005B49FF" w:rsidRPr="00E152EC" w14:paraId="7D702891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396CAC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omochrom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omochrom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omoten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AED6A7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homopsis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11B1A7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plan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istus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onspeliensis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7D35E5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bookmarkStart w:id="9" w:name="OLE_LINK121"/>
            <w:bookmarkStart w:id="10" w:name="OLE_LINK120"/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71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73</w:t>
            </w:r>
            <w:bookmarkEnd w:id="9"/>
            <w:bookmarkEnd w:id="10"/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showe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oderate</w:t>
            </w:r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tifungal activity against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icrobotry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iolace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2D7D76D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Ahmed et al., 2011]</w:t>
            </w:r>
          </w:p>
        </w:tc>
      </w:tr>
      <w:tr w:rsidR="005B49FF" w:rsidRPr="00E152EC" w14:paraId="5113B61B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2D136D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5-carboxy-6-hydroxy-3-methyl-3,4-dihydroisocoumarin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30B86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Xylar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B1E53E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asearia sylvestris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eaves collected in São Paulo State, Brazil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6584B521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7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hibite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potent</w:t>
            </w:r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tifungal activities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ladospor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phaerosperm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t 10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F259D63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Chapla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, 2018]</w:t>
            </w:r>
          </w:p>
        </w:tc>
      </w:tr>
      <w:tr w:rsidR="005B49FF" w:rsidRPr="00E152EC" w14:paraId="6A9528E5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C3E0D2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S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-3,6,7-trihydroxy-α-tetral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38BD88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hom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ZJWCF00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6FF806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uber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Arisaema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erubescen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from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Wenche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unty of Zhejiang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2EDA78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7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growth inhibition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oxyspori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R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EC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</w:rPr>
              <w:t>5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values of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2.1</w:t>
            </w:r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an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0.3</w:t>
            </w:r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M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24134D9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Wang et al., 2012]</w:t>
            </w:r>
          </w:p>
        </w:tc>
      </w:tr>
      <w:tr w:rsidR="005B49FF" w:rsidRPr="00E152EC" w14:paraId="2D58661D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74EBEA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11" w:name="_Hlk54334967"/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iaporthelact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7-hydroxy-4,6-dimethy-3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H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isobenzofuran-1-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7-methoxy-4,6-dimethyl-3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H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isobenzofuran-1-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F4978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Phomopsis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A12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C66234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foliage of the plant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Kandeli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andel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from the mangrove nature conservation area of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ugo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Fujian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15646A0F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76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77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displayed antifungal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niger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MICs of 243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485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while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78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ed the growth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lternari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an MIC of 500 </w:t>
            </w:r>
            <w:bookmarkStart w:id="12" w:name="OLE_LINK116"/>
            <w:bookmarkStart w:id="13" w:name="OLE_LINK117"/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bookmarkEnd w:id="12"/>
            <w:bookmarkEnd w:id="13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8458050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Zhang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4]</w:t>
            </w:r>
          </w:p>
        </w:tc>
      </w:tr>
      <w:tr w:rsidR="005B49FF" w:rsidRPr="00E152EC" w14:paraId="21CCFE0D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352335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-methoxy-7-hydroxyphthalid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7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(3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R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4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R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-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cis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4-hydroxymellein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3884B0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unidentified Ascomycet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EB3FF4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plant </w:t>
            </w:r>
            <w:bookmarkStart w:id="14" w:name="OLE_LINK3"/>
            <w:bookmarkStart w:id="15" w:name="OLE_LINK4"/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eliotu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dentatus</w:t>
            </w:r>
            <w:bookmarkEnd w:id="14"/>
            <w:bookmarkEnd w:id="15"/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coastal area of the Baltic Sea,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hrenshoop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Germany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6A54FA4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16" w:name="OLE_LINK115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79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8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antifungal activity against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icrobotry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iolace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with the radius of zone of inhibition of 7 and 8 mm.</w:t>
            </w:r>
            <w:bookmarkEnd w:id="16"/>
          </w:p>
        </w:tc>
        <w:tc>
          <w:tcPr>
            <w:tcW w:w="1110" w:type="dxa"/>
            <w:shd w:val="clear" w:color="auto" w:fill="auto"/>
            <w:vAlign w:val="center"/>
          </w:tcPr>
          <w:p w14:paraId="5911FABD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Hussain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09]</w:t>
            </w:r>
          </w:p>
        </w:tc>
      </w:tr>
      <w:tr w:rsidR="005B49FF" w:rsidRPr="00E152EC" w14:paraId="5DA361D1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03B06F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,6-dihydroxy-2-methyl-7-(prop-1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E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enyl)-1-benzofuran-3(2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H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-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86640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erticillium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5B852E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roots of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Rehmanni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lutinos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from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Wush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unty, Henan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1B5088FD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ompound</w:t>
            </w:r>
            <w:bookmarkStart w:id="17" w:name="OLE_LINK119"/>
            <w:bookmarkStart w:id="18" w:name="OLE_LINK118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8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ed biomass accumulation at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4.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on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eptori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p.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Fusarium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  <w:bookmarkEnd w:id="17"/>
            <w:bookmarkEnd w:id="18"/>
          </w:p>
        </w:tc>
        <w:tc>
          <w:tcPr>
            <w:tcW w:w="1110" w:type="dxa"/>
            <w:shd w:val="clear" w:color="auto" w:fill="auto"/>
            <w:vAlign w:val="center"/>
          </w:tcPr>
          <w:p w14:paraId="7BA40010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You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09]</w:t>
            </w:r>
          </w:p>
        </w:tc>
      </w:tr>
      <w:tr w:rsidR="005B49FF" w:rsidRPr="00E152EC" w14:paraId="1F9B78E5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FEC807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stafolid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staphthalid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staphthalid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08500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estalotiopsi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foedan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4CF2383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branches of an unidentified tree near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ongza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Hainan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3636782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82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84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showe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oderat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tifungal activity against </w:t>
            </w:r>
            <w:bookmarkStart w:id="19" w:name="OLE_LINK123"/>
            <w:bookmarkStart w:id="20" w:name="OLE_LINK122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. albican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G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>candidum</w:t>
            </w:r>
            <w:bookmarkEnd w:id="19"/>
            <w:bookmarkEnd w:id="20"/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. fumigatu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7868B52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[Ding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08]</w:t>
            </w:r>
          </w:p>
        </w:tc>
      </w:tr>
      <w:tr w:rsidR="005B49FF" w:rsidRPr="00E152EC" w14:paraId="33AD63AE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A79B43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iseofulvin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02B53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igrospor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LLGLM003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4EDAFC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a root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oringa oleifer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in Xiamen municipality, Fujian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5D7E429B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8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hibite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.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orbiculare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with the EC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</w:rPr>
              <w:t>5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of </w:t>
            </w:r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0.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6</w:t>
            </w:r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an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1.4</w:t>
            </w:r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FCE2D51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Zhao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2]</w:t>
            </w:r>
          </w:p>
        </w:tc>
      </w:tr>
      <w:tr w:rsidR="005B49FF" w:rsidRPr="00E152EC" w14:paraId="1EAE109C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DD5C93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stalotheol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F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G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H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8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9586B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unidentified Ascomycet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C5D1F3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tree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rbutus unedo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7B83AF43" w14:textId="77777777" w:rsidR="005B49FF" w:rsidRPr="00E152EC" w:rsidRDefault="001F5657" w:rsidP="004F17FF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86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89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showed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oderat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y against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icrobotry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iolace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5E78A37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Qin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1]</w:t>
            </w:r>
          </w:p>
        </w:tc>
      </w:tr>
      <w:tr w:rsidR="005B49FF" w:rsidRPr="00E152EC" w14:paraId="2D5958AD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6C0061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21" w:name="OLE_LINK126"/>
            <w:bookmarkStart w:id="22" w:name="OLE_LINK127"/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yrenoci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K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yrenoci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M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  <w:bookmarkEnd w:id="21"/>
            <w:bookmarkEnd w:id="22"/>
          </w:p>
        </w:tc>
        <w:tc>
          <w:tcPr>
            <w:tcW w:w="2551" w:type="dxa"/>
            <w:shd w:val="clear" w:color="auto" w:fill="auto"/>
            <w:vAlign w:val="center"/>
          </w:tcPr>
          <w:p w14:paraId="5FB67CE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homopsis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6E21D2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plan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istus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alvifoliu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5B864C3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9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91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antifungal activity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M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iolace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with </w:t>
            </w:r>
            <w:bookmarkStart w:id="23" w:name="OLE_LINK129"/>
            <w:bookmarkStart w:id="24" w:name="OLE_LINK128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inhibition zone of 5 mm</w:t>
            </w:r>
            <w:bookmarkEnd w:id="23"/>
            <w:bookmarkEnd w:id="24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A25F5F3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Hussain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2]</w:t>
            </w:r>
          </w:p>
        </w:tc>
      </w:tr>
      <w:tr w:rsidR="005B49FF" w:rsidRPr="00E152EC" w14:paraId="5CB77A61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7AB9FD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koningiopis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C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1EECE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Trichoderm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koningiopsis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3372CA1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a healthy plant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anax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notoginse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from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Wenshan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Yunnan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55C0619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92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hibited antifungal activity against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Plectosphaerell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ucumerin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an MIC of 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57.1</w:t>
            </w:r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4F17FF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4F17FF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06C103B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Liu et al., 2016]</w:t>
            </w:r>
          </w:p>
        </w:tc>
      </w:tr>
      <w:tr w:rsidR="005B49FF" w:rsidRPr="00E152EC" w14:paraId="08B079E0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5DEB80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5-hydroxy-1-(3-oxo-but-1-ynyl)-7-oxa-bicyclo[4.1.0]hept-3-en-2-one)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monocer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45ACE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Drechsler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strain 67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8069F5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roots of an Australian native grass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Neurachne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lopecuroide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11A9CE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93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9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ere active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.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S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clerotio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501FF6B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d’Errico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, 2020]</w:t>
            </w:r>
          </w:p>
        </w:tc>
      </w:tr>
      <w:tr w:rsidR="005B49FF" w:rsidRPr="00E152EC" w14:paraId="7DBFAED0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5403D3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25" w:name="OLE_LINK133"/>
            <w:bookmarkStart w:id="26" w:name="OLE_LINK132"/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poxydi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poxydo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(4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R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5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R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6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S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-6-acetoxy-4,5-dihydroxy-2-(hydroxymethyl)cyclohex-2-en-1-on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  <w:bookmarkEnd w:id="25"/>
            <w:bookmarkEnd w:id="26"/>
          </w:p>
        </w:tc>
        <w:tc>
          <w:tcPr>
            <w:tcW w:w="2551" w:type="dxa"/>
            <w:shd w:val="clear" w:color="auto" w:fill="auto"/>
            <w:vAlign w:val="center"/>
          </w:tcPr>
          <w:p w14:paraId="3C798C0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homa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DFE883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halotolerant plan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Salsola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oppostifoli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8BBA5D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95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97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were antifungal against </w:t>
            </w:r>
            <w:bookmarkStart w:id="27" w:name="OLE_LINK135"/>
            <w:bookmarkStart w:id="28" w:name="OLE_LINK134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M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iolaceum</w:t>
            </w:r>
            <w:bookmarkEnd w:id="27"/>
            <w:bookmarkEnd w:id="28"/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1D6852B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Qin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0]</w:t>
            </w:r>
          </w:p>
        </w:tc>
      </w:tr>
      <w:tr w:rsidR="005B49FF" w:rsidRPr="00E152EC" w14:paraId="4573ECFB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DA26CD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ficipyr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B36DAD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estalotiopsi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fici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22751B7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branch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Camellia sinensi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 Hangzhou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1AB0C5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98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displayed antifungal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G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Ze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with an IC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</w:rPr>
              <w:t>5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value of 15.9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A04CE88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Liu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3]</w:t>
            </w:r>
          </w:p>
        </w:tc>
      </w:tr>
      <w:tr w:rsidR="005B49FF" w:rsidRPr="00E152EC" w14:paraId="0B4DD8EC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B57452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omopsinones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</w:t>
            </w:r>
            <w:bookmarkStart w:id="29" w:name="OLE_LINK143"/>
            <w:bookmarkStart w:id="30" w:name="OLE_LINK144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−</w:t>
            </w:r>
            <w:bookmarkEnd w:id="29"/>
            <w:bookmarkEnd w:id="30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9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0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04DF8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homopsis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C01242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stems of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Santolin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hamaecyparissu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rom Sardini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2D3BBCA" w14:textId="77777777" w:rsidR="005B49FF" w:rsidRPr="00E152EC" w:rsidRDefault="001F5657" w:rsidP="009F26AA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99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tifungal activity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B.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yricular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oryz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Septori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ritic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while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102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was active agains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B. cinerea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S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ritici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2FD7F7E5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Hussain et al., 2012]</w:t>
            </w:r>
          </w:p>
        </w:tc>
      </w:tr>
      <w:tr w:rsidR="005B49FF" w:rsidRPr="00E152EC" w14:paraId="504DA3FF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487893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igrosporalact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0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omalact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0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A7AE4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igrospor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YB-14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1D6264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stems of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zadiracht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indic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in Yuanjiang County, Yunnan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F8719A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03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0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ere active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.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CF00DC8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Wu et al., 2009]</w:t>
            </w:r>
          </w:p>
        </w:tc>
      </w:tr>
      <w:tr w:rsidR="005B49FF" w:rsidRPr="00E152EC" w14:paraId="7A05D00A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D994EA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-hydroxyramulosin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0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6BD89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Unidentified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D60732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plant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innamomu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ollissim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which was sampled at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Universit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Kebangsaan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Malaysia, Selangor, Malaysi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782F047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0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ed the fungal pathogen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iger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IC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</w:rPr>
              <w:t>5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7.9</w:t>
            </w:r>
            <w:r w:rsidR="009F26AA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9F26AA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ECA82B9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Santiago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2]</w:t>
            </w:r>
          </w:p>
        </w:tc>
      </w:tr>
      <w:tr w:rsidR="005B49FF" w:rsidRPr="00E152EC" w14:paraId="2CB98356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C0B11D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homopoxide</w:t>
            </w:r>
            <w:r w:rsidR="00276C30" w:rsidRPr="00E152E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0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C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0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0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F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0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G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FB8F31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homopsis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 YE325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551E4AF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fresh stem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aeonia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delavay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ongmi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unty, Yunnan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1BF040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31" w:name="OLE_LINK160"/>
            <w:bookmarkStart w:id="32" w:name="OLE_LINK161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06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110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were active against five pathogenic fungi with MICs of 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46.5</w:t>
            </w:r>
            <w:r w:rsidR="009F26AA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−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372.1</w:t>
            </w:r>
            <w:r w:rsidR="009F26AA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9F26AA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bookmarkEnd w:id="31"/>
            <w:bookmarkEnd w:id="32"/>
          </w:p>
        </w:tc>
        <w:tc>
          <w:tcPr>
            <w:tcW w:w="1110" w:type="dxa"/>
            <w:shd w:val="clear" w:color="auto" w:fill="auto"/>
            <w:vAlign w:val="center"/>
          </w:tcPr>
          <w:p w14:paraId="580AADC7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Huang et al., 2018]</w:t>
            </w:r>
          </w:p>
        </w:tc>
      </w:tr>
      <w:tr w:rsidR="005B49FF" w:rsidRPr="00E152EC" w14:paraId="7ED4A4DB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3F03E2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usidilact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usidilact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8C413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Fusidi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9ADE06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leav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Mentha arvensi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0E867C9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Both compounds had moderate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M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violace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5866E7BA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Qin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09]</w:t>
            </w:r>
          </w:p>
        </w:tc>
      </w:tr>
      <w:tr w:rsidR="005B49FF" w:rsidRPr="00E152EC" w14:paraId="4D38C75F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3EC5610A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porothriolid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28A3A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odulispori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 A2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31B5AD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leaves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inkgo bilob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in Nanjing, Jiangsu Province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7B79D3A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13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as potent antifungal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R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olan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S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clerotio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BB8D7BB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Cao et al., 2016]</w:t>
            </w:r>
          </w:p>
        </w:tc>
      </w:tr>
      <w:tr w:rsidR="005B49FF" w:rsidRPr="00E152EC" w14:paraId="1DF72F47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1645685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(2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Z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,4</w:t>
            </w:r>
            <w:r w:rsidRPr="00E152E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E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-6(acetyloxy)-5-formyl-7-oxoocta-2,4-dienoat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BFDF5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Lophodermi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EE7E65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needles of superior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inus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strobu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eastern white pine) trees originating in New Brunswick, Canad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17D955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1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as antifungal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M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violace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MIC of 2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9D7FC4E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Sumarah</w:t>
            </w:r>
            <w:proofErr w:type="spellEnd"/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1]</w:t>
            </w:r>
          </w:p>
        </w:tc>
      </w:tr>
      <w:tr w:rsidR="005B49FF" w:rsidRPr="00E152EC" w14:paraId="4FF3AEAE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EDD82B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erre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EBC09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spergillus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erreu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JAS-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947C66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medicinal plant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Achyranthus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asper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193590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iCs/>
                <w:color w:val="000000"/>
                <w:kern w:val="2"/>
                <w:sz w:val="21"/>
                <w:szCs w:val="21"/>
                <w:lang w:eastAsia="zh-CN"/>
              </w:rPr>
              <w:t>115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inhibitied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Bipolari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orokiniana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(57.14%)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. flavus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(52.5%), 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. alternate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CCC2D53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Goutam et al., 2017]</w:t>
            </w:r>
          </w:p>
        </w:tc>
      </w:tr>
      <w:tr w:rsidR="005B49FF" w:rsidRPr="00E152EC" w14:paraId="05AA4B05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528127C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icolorin</w:t>
            </w:r>
            <w:r w:rsidR="00197F57" w:rsidRPr="00E152E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E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1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G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H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DF933F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accharicol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bicolor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F20BA30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fresh root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ergenia purpurascen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from the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uilo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untry of the Tibet Autonomous Region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593CFA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Compounds 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16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−</w:t>
            </w:r>
            <w:r w:rsidRPr="00E152EC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121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possessed 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weak to moderate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y against five pathogenic fungi with MICs of 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26.8</w:t>
            </w:r>
            <w:r w:rsidR="009F26AA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−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380.9</w:t>
            </w:r>
            <w:r w:rsidR="009F26AA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9F26AA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29127A2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Zhao et al., 2020]</w:t>
            </w:r>
          </w:p>
        </w:tc>
      </w:tr>
      <w:tr w:rsidR="005B49FF" w:rsidRPr="00E152EC" w14:paraId="222E7B38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710CB82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33" w:name="OLE_LINK147"/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hizopycnin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TMC-264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3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  <w:bookmarkEnd w:id="33"/>
          </w:p>
        </w:tc>
        <w:tc>
          <w:tcPr>
            <w:tcW w:w="2551" w:type="dxa"/>
            <w:shd w:val="clear" w:color="auto" w:fill="auto"/>
            <w:vAlign w:val="center"/>
          </w:tcPr>
          <w:p w14:paraId="1000EED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Rhizopycnis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ag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Nitaf2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ED72C3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a three-year-old tobacco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Nicotiana tabacum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grown in the greenhouse of the campus at China Agricultural University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6FC8BEE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22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123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strongly inhibited the spore germination of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M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oryzae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IC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</w:rPr>
              <w:t>5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values of 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33.9</w:t>
            </w:r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and 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34.1</w:t>
            </w:r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="009F26AA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34FA9B7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Lai et al., 2016]</w:t>
            </w:r>
          </w:p>
        </w:tc>
      </w:tr>
      <w:tr w:rsidR="005B49FF" w:rsidRPr="00E152EC" w14:paraId="185732FF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C39CD7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-(5-oxo-2,5-dihydrofuran-3-yl) propanoic aci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4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8D237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spergillus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ubingensis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4195FA7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stem of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Decaisne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insigni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from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Qinling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Mountain, Shaanxi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31B6CBE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bookmarkStart w:id="34" w:name="OLE_LINK163"/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2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exhibited potent antifungal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F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raminea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MIC value of </w:t>
            </w:r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1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02.6</w:t>
            </w:r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bookmarkEnd w:id="34"/>
          </w:p>
        </w:tc>
        <w:tc>
          <w:tcPr>
            <w:tcW w:w="1110" w:type="dxa"/>
            <w:shd w:val="clear" w:color="auto" w:fill="auto"/>
            <w:vAlign w:val="center"/>
          </w:tcPr>
          <w:p w14:paraId="4CBA0B7A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Yang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9]</w:t>
            </w:r>
          </w:p>
        </w:tc>
      </w:tr>
      <w:tr w:rsidR="005B49FF" w:rsidRPr="00E152EC" w14:paraId="2ADE3A03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644C14C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iliformic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ci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5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C64D0B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Xylari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38679A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rom leaves of guarana plant with anthracnose symptoms (necrotic lesions), collected at Manaus-AM (03</w:t>
            </w:r>
            <w:r w:rsidRPr="00E152EC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zh-CN"/>
              </w:rPr>
              <w:t>°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22′5) and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aué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AM (57</w:t>
            </w:r>
            <w:r w:rsidRPr="00E152EC">
              <w:rPr>
                <w:rFonts w:eastAsia="MS Mincho" w:cs="Times New Roman"/>
                <w:color w:val="000000"/>
                <w:kern w:val="2"/>
                <w:sz w:val="21"/>
                <w:szCs w:val="21"/>
                <w:lang w:eastAsia="zh-CN"/>
              </w:rPr>
              <w:t>°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2′0)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8F619FE" w14:textId="77777777" w:rsidR="005B49FF" w:rsidRPr="00E152EC" w:rsidRDefault="001F5657" w:rsidP="003A1B10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35" w:name="OLE_LINK162"/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25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had antifungal activity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a</w:t>
            </w:r>
            <w:r w:rsidR="006D2974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n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MIC of 2.92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bookmarkEnd w:id="35"/>
          </w:p>
        </w:tc>
        <w:tc>
          <w:tcPr>
            <w:tcW w:w="1110" w:type="dxa"/>
            <w:shd w:val="clear" w:color="auto" w:fill="auto"/>
            <w:vAlign w:val="center"/>
          </w:tcPr>
          <w:p w14:paraId="244FF7B2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r w:rsidRPr="00E152EC">
              <w:rPr>
                <w:rFonts w:eastAsia="宋体" w:cs="Times New Roman"/>
                <w:sz w:val="21"/>
                <w:szCs w:val="21"/>
              </w:rPr>
              <w:t>Elias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</w:t>
            </w:r>
            <w:r w:rsidRPr="00E152EC">
              <w:rPr>
                <w:rFonts w:eastAsia="宋体" w:cs="Times New Roman"/>
                <w:sz w:val="21"/>
                <w:szCs w:val="21"/>
              </w:rPr>
              <w:t xml:space="preserve"> 2018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]</w:t>
            </w:r>
          </w:p>
        </w:tc>
      </w:tr>
      <w:tr w:rsidR="005B49FF" w:rsidRPr="00E152EC" w14:paraId="30AA2E8C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A64507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ferulic aci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56FDB1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Aspergillus</w:t>
            </w:r>
            <w:r w:rsidRPr="00E152EC">
              <w:rPr>
                <w:rFonts w:eastAsia="宋体" w:cs="Times New Roman"/>
                <w:iCs/>
                <w:kern w:val="2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F34F6D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From leaves of </w:t>
            </w:r>
            <w:r w:rsidRPr="00E152EC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Moringa oleifera 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rowing in Anambra State, South-Eastern Nigeri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7DEE8F1C" w14:textId="77777777" w:rsidR="005B49FF" w:rsidRPr="00E152EC" w:rsidRDefault="001F5657" w:rsidP="003A1B10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6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showed </w:t>
            </w:r>
            <w:r w:rsidR="003A1B10" w:rsidRPr="00E152E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weak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ntifungal activity against </w:t>
            </w:r>
            <w:r w:rsidRPr="00E152EC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niger</w:t>
            </w:r>
            <w:proofErr w:type="spellEnd"/>
            <w:r w:rsidRPr="00E152EC"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with an </w:t>
            </w:r>
            <w:bookmarkStart w:id="36" w:name="OLE_LINK167"/>
            <w:bookmarkStart w:id="37" w:name="OLE_LINK166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nhibition zone diameter of 2 mm</w:t>
            </w:r>
            <w:bookmarkEnd w:id="36"/>
            <w:bookmarkEnd w:id="37"/>
          </w:p>
        </w:tc>
        <w:tc>
          <w:tcPr>
            <w:tcW w:w="1110" w:type="dxa"/>
            <w:shd w:val="clear" w:color="auto" w:fill="auto"/>
            <w:vAlign w:val="center"/>
          </w:tcPr>
          <w:p w14:paraId="43F532C9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</w:t>
            </w:r>
            <w:proofErr w:type="spellStart"/>
            <w:r w:rsidRPr="00E152EC">
              <w:rPr>
                <w:rFonts w:eastAsia="宋体" w:cs="Times New Roman"/>
                <w:sz w:val="21"/>
                <w:szCs w:val="21"/>
              </w:rPr>
              <w:t>Abonyi</w:t>
            </w:r>
            <w:proofErr w:type="spellEnd"/>
            <w:r w:rsidRPr="00E152EC">
              <w:rPr>
                <w:rFonts w:eastAsia="宋体" w:cs="Times New Roman"/>
                <w:sz w:val="21"/>
                <w:szCs w:val="21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</w:t>
            </w:r>
            <w:r w:rsidRPr="00E152EC">
              <w:rPr>
                <w:rFonts w:eastAsia="宋体" w:cs="Times New Roman"/>
                <w:sz w:val="21"/>
                <w:szCs w:val="21"/>
              </w:rPr>
              <w:t xml:space="preserve"> 2018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]</w:t>
            </w:r>
          </w:p>
        </w:tc>
      </w:tr>
      <w:tr w:rsidR="005B49FF" w:rsidRPr="00E152EC" w14:paraId="15B447D4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0BC88F6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38" w:name="OLE_LINK169"/>
            <w:bookmarkStart w:id="39" w:name="OLE_LINK168"/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rdycepsido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7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  <w:bookmarkEnd w:id="38"/>
            <w:bookmarkEnd w:id="39"/>
          </w:p>
        </w:tc>
        <w:tc>
          <w:tcPr>
            <w:tcW w:w="2551" w:type="dxa"/>
            <w:shd w:val="clear" w:color="auto" w:fill="auto"/>
            <w:vAlign w:val="center"/>
          </w:tcPr>
          <w:p w14:paraId="2832DE8E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ordyceps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dipterigena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4290A987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a healthy leaf of </w:t>
            </w:r>
            <w:bookmarkStart w:id="40" w:name="OLE_LINK171"/>
            <w:bookmarkStart w:id="41" w:name="OLE_LINK170"/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Desmotes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incomparabilis</w:t>
            </w:r>
            <w:bookmarkEnd w:id="40"/>
            <w:bookmarkEnd w:id="41"/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in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oib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National Park, Veraguas, Panam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2C485DF" w14:textId="77777777" w:rsidR="005B49FF" w:rsidRPr="00E152EC" w:rsidRDefault="001F5657" w:rsidP="003A1B10">
            <w:pPr>
              <w:widowControl w:val="0"/>
              <w:spacing w:line="260" w:lineRule="exact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27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showed 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otent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ctivity against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Giberella</w:t>
            </w:r>
            <w:proofErr w:type="spellEnd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fujikuroi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MIC, 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3.3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) and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Pythium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ultim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(MIC, 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3.4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bookmarkStart w:id="42" w:name="OLE_LINK175"/>
            <w:bookmarkStart w:id="43" w:name="OLE_LINK174"/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bookmarkEnd w:id="42"/>
            <w:bookmarkEnd w:id="43"/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8509016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Varughese et al., 2012]</w:t>
            </w:r>
          </w:p>
        </w:tc>
      </w:tr>
      <w:tr w:rsidR="005B49FF" w:rsidRPr="00E152EC" w14:paraId="2A169B15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0344D7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otryorhodin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8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, B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29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18C593F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Botryosphaeri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rhodina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70489442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the herb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Bidens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pilos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llected at the museum of agriculture in Cairo, Egypt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2B6CA808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28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29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bookmarkStart w:id="44" w:name="OLE_LINK176"/>
            <w:bookmarkStart w:id="45" w:name="OLE_LINK177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were active against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A. </w:t>
            </w:r>
            <w:proofErr w:type="spellStart"/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terreus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with MICs of 26.03 and 49.70 </w:t>
            </w:r>
            <w:bookmarkStart w:id="46" w:name="OLE_LINK178"/>
            <w:bookmarkStart w:id="47" w:name="OLE_LINK179"/>
            <w:proofErr w:type="spellStart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μ</w:t>
            </w:r>
            <w:bookmarkEnd w:id="46"/>
            <w:bookmarkEnd w:id="47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bookmarkEnd w:id="44"/>
            <w:bookmarkEnd w:id="45"/>
          </w:p>
        </w:tc>
        <w:tc>
          <w:tcPr>
            <w:tcW w:w="1110" w:type="dxa"/>
            <w:shd w:val="clear" w:color="auto" w:fill="auto"/>
            <w:vAlign w:val="center"/>
          </w:tcPr>
          <w:p w14:paraId="0276FEB8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Abdou</w:t>
            </w:r>
            <w:r w:rsidR="00EF4F5B" w:rsidRPr="00E152EC">
              <w:rPr>
                <w:rFonts w:eastAsia="宋体" w:cs="Times New Roman"/>
                <w:sz w:val="21"/>
                <w:szCs w:val="21"/>
                <w:lang w:eastAsia="zh-CN"/>
              </w:rPr>
              <w:t xml:space="preserve"> et al.</w:t>
            </w: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, 2010]</w:t>
            </w:r>
          </w:p>
        </w:tc>
      </w:tr>
      <w:tr w:rsidR="005B49FF" w:rsidRPr="00E152EC" w14:paraId="027D80F8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40483DFD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48" w:name="OLE_LINK181"/>
            <w:bookmarkStart w:id="49" w:name="OLE_LINK180"/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lletotric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acid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30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  <w:bookmarkEnd w:id="48"/>
            <w:bookmarkEnd w:id="49"/>
          </w:p>
        </w:tc>
        <w:tc>
          <w:tcPr>
            <w:tcW w:w="2551" w:type="dxa"/>
            <w:shd w:val="clear" w:color="auto" w:fill="auto"/>
            <w:vAlign w:val="center"/>
          </w:tcPr>
          <w:p w14:paraId="2E7ED6B9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Colletotrichum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loeosporioides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53003971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From the stem of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rtemisia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ongolica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ollected in Zijin Mountain in Nanjing,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4AA893C5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30</w:t>
            </w:r>
            <w:r w:rsidRPr="00E152EC"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was inhibitory to the fungus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Helminthsporium</w:t>
            </w:r>
            <w:proofErr w:type="spellEnd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sativum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with an MIC of 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95.4</w:t>
            </w:r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4039BFBD" w14:textId="77777777" w:rsidR="005B49FF" w:rsidRPr="00E152EC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Zou et al., 2000]</w:t>
            </w:r>
          </w:p>
        </w:tc>
      </w:tr>
      <w:tr w:rsidR="005B49FF" w:rsidRPr="001E3A42" w14:paraId="193F05EC" w14:textId="77777777">
        <w:trPr>
          <w:jc w:val="center"/>
        </w:trPr>
        <w:tc>
          <w:tcPr>
            <w:tcW w:w="4361" w:type="dxa"/>
            <w:shd w:val="clear" w:color="auto" w:fill="auto"/>
            <w:vAlign w:val="center"/>
          </w:tcPr>
          <w:p w14:paraId="23C94C43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enicillither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31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), methyl </w:t>
            </w:r>
            <w:proofErr w:type="spellStart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ichloroasterrate</w:t>
            </w:r>
            <w:proofErr w:type="spellEnd"/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E152EC">
              <w:rPr>
                <w:rFonts w:eastAsia="宋体" w:cs="Times New Roman"/>
                <w:b/>
                <w:kern w:val="2"/>
                <w:sz w:val="21"/>
                <w:szCs w:val="21"/>
                <w:lang w:eastAsia="zh-CN"/>
              </w:rPr>
              <w:t>132</w:t>
            </w:r>
            <w:r w:rsidRPr="00E152E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7F7996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Aspergillus capensis 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CanS</w:t>
            </w:r>
            <w:r w:rsidRPr="00E152EC">
              <w:rPr>
                <w:rFonts w:eastAsia="MS Mincho" w:hAnsi="MS Mincho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‑</w:t>
            </w:r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34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16858C4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From </w:t>
            </w:r>
            <w:r w:rsidRPr="00E152EC">
              <w:rPr>
                <w:rFonts w:eastAsia="宋体" w:cs="Times New Roman"/>
                <w:i/>
                <w:color w:val="000000"/>
                <w:kern w:val="2"/>
                <w:sz w:val="21"/>
                <w:szCs w:val="21"/>
                <w:lang w:eastAsia="zh-CN"/>
              </w:rPr>
              <w:t>Brassica napus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collected in Wuhan city, Hubei Province of central China.</w:t>
            </w:r>
          </w:p>
        </w:tc>
        <w:tc>
          <w:tcPr>
            <w:tcW w:w="3033" w:type="dxa"/>
            <w:shd w:val="clear" w:color="auto" w:fill="auto"/>
            <w:vAlign w:val="center"/>
          </w:tcPr>
          <w:p w14:paraId="5B2238FC" w14:textId="77777777" w:rsidR="005B49FF" w:rsidRPr="00E152EC" w:rsidRDefault="001F5657">
            <w:pPr>
              <w:widowControl w:val="0"/>
              <w:spacing w:line="260" w:lineRule="exact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Both compounds</w:t>
            </w:r>
            <w:bookmarkStart w:id="50" w:name="OLE_LINK187"/>
            <w:bookmarkStart w:id="51" w:name="OLE_LINK186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hibited four fungi (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B. cinerea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M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fructicola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S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sclerotiorum</w:t>
            </w:r>
            <w:proofErr w:type="spellEnd"/>
            <w:r w:rsidRPr="00E152EC">
              <w:rPr>
                <w:rFonts w:eastAsia="宋体" w:cs="Times New Roman"/>
                <w:iCs/>
                <w:color w:val="000000"/>
                <w:kern w:val="2"/>
                <w:sz w:val="21"/>
                <w:szCs w:val="21"/>
                <w:lang w:eastAsia="zh-CN"/>
              </w:rPr>
              <w:t>,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nd </w:t>
            </w:r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S. </w:t>
            </w:r>
            <w:proofErr w:type="spellStart"/>
            <w:r w:rsidRPr="00E152EC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rifolioru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 with the EC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bscript"/>
                <w:lang w:eastAsia="zh-CN"/>
              </w:rPr>
              <w:t>50</w:t>
            </w:r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s of 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21.7</w:t>
            </w:r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−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151.2</w:t>
            </w:r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 xml:space="preserve"> </w:t>
            </w:r>
            <w:proofErr w:type="spellStart"/>
            <w:r w:rsidR="003A1B10"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val="en-GB" w:eastAsia="zh-CN"/>
              </w:rPr>
              <w:t>μ</w:t>
            </w:r>
            <w:r w:rsidR="003A1B10" w:rsidRPr="00E152E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val="en-GB" w:eastAsia="zh-CN"/>
              </w:rPr>
              <w:t>M</w:t>
            </w:r>
            <w:proofErr w:type="spellEnd"/>
            <w:r w:rsidRPr="00E152E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.</w:t>
            </w:r>
            <w:bookmarkEnd w:id="50"/>
            <w:bookmarkEnd w:id="51"/>
          </w:p>
        </w:tc>
        <w:tc>
          <w:tcPr>
            <w:tcW w:w="1110" w:type="dxa"/>
            <w:shd w:val="clear" w:color="auto" w:fill="auto"/>
            <w:vAlign w:val="center"/>
          </w:tcPr>
          <w:p w14:paraId="4AF0F6F6" w14:textId="77777777" w:rsidR="005B49FF" w:rsidRPr="001E3A42" w:rsidRDefault="001F5657">
            <w:pPr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152EC">
              <w:rPr>
                <w:rFonts w:eastAsia="宋体" w:cs="Times New Roman"/>
                <w:sz w:val="21"/>
                <w:szCs w:val="21"/>
                <w:lang w:eastAsia="zh-CN"/>
              </w:rPr>
              <w:t>[Qin et al., 2019]</w:t>
            </w:r>
          </w:p>
        </w:tc>
      </w:tr>
      <w:bookmarkEnd w:id="11"/>
    </w:tbl>
    <w:p w14:paraId="21D2FE4F" w14:textId="77777777" w:rsidR="005B49FF" w:rsidRPr="001E3A42" w:rsidRDefault="005B49FF">
      <w:pPr>
        <w:rPr>
          <w:rFonts w:cs="Times New Roman"/>
        </w:rPr>
      </w:pPr>
    </w:p>
    <w:sectPr w:rsidR="005B49FF" w:rsidRPr="001E3A42" w:rsidSect="005B49FF">
      <w:pgSz w:w="16838" w:h="11906" w:orient="landscape"/>
      <w:pgMar w:top="1440" w:right="1797" w:bottom="1440" w:left="1797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C5081" w14:textId="77777777" w:rsidR="00D77CD0" w:rsidRDefault="00D77CD0" w:rsidP="005B49FF">
      <w:pPr>
        <w:spacing w:before="0" w:after="0"/>
      </w:pPr>
      <w:r>
        <w:separator/>
      </w:r>
    </w:p>
  </w:endnote>
  <w:endnote w:type="continuationSeparator" w:id="0">
    <w:p w14:paraId="03913EA2" w14:textId="77777777" w:rsidR="00D77CD0" w:rsidRDefault="00D77CD0" w:rsidP="005B49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Pro-Regular">
    <w:altName w:val="Times New Roman"/>
    <w:charset w:val="00"/>
    <w:family w:val="roman"/>
    <w:pitch w:val="default"/>
  </w:font>
  <w:font w:name="MinionPro-Regular">
    <w:altName w:val="Times New Roman"/>
    <w:charset w:val="00"/>
    <w:family w:val="roman"/>
    <w:pitch w:val="default"/>
  </w:font>
  <w:font w:name="MTSY">
    <w:altName w:val="Times New Roman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E1BF1" w14:textId="77777777" w:rsidR="006A64DC" w:rsidRDefault="00D77CD0">
    <w:pPr>
      <w:pStyle w:val="ac"/>
      <w:rPr>
        <w:b/>
        <w:sz w:val="20"/>
        <w:szCs w:val="24"/>
      </w:rPr>
    </w:pPr>
    <w:r>
      <w:rPr>
        <w:lang w:eastAsia="zh-CN"/>
      </w:rPr>
      <w:pict w14:anchorId="424D841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404.5pt;margin-top:752.05pt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 filled="f" stroked="f" strokeweight=".5pt">
          <v:textbox style="mso-fit-shape-to-text:t">
            <w:txbxContent>
              <w:p w14:paraId="52F432B2" w14:textId="77777777" w:rsidR="006A64DC" w:rsidRDefault="008C5D99">
                <w:pPr>
                  <w:pStyle w:val="ac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6A64D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3E08DE" w:rsidRPr="003E08DE">
                  <w:rPr>
                    <w:noProof/>
                    <w:color w:val="000000" w:themeColor="text1"/>
                    <w:sz w:val="22"/>
                    <w:szCs w:val="40"/>
                  </w:rPr>
                  <w:t>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6B8E6" w14:textId="77777777" w:rsidR="00D77CD0" w:rsidRDefault="00D77CD0">
      <w:pPr>
        <w:spacing w:before="0" w:after="0"/>
      </w:pPr>
      <w:r>
        <w:separator/>
      </w:r>
    </w:p>
  </w:footnote>
  <w:footnote w:type="continuationSeparator" w:id="0">
    <w:p w14:paraId="71E197F4" w14:textId="77777777" w:rsidR="00D77CD0" w:rsidRDefault="00D77C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7A24E" w14:textId="77777777" w:rsidR="006A64DC" w:rsidRDefault="006A64DC">
    <w:pPr>
      <w:pStyle w:val="ae"/>
    </w:pPr>
    <w:r>
      <w:rPr>
        <w:rFonts w:hint="eastAsia"/>
      </w:rPr>
      <w:t>A</w:t>
    </w:r>
    <w:r>
      <w:t>nti</w:t>
    </w:r>
    <w:r>
      <w:rPr>
        <w:rFonts w:hint="eastAsia"/>
      </w:rPr>
      <w:t>fungal</w:t>
    </w:r>
    <w:r>
      <w:t xml:space="preserve"> Secondary Metabolites</w:t>
    </w:r>
    <w:r>
      <w:rPr>
        <w:rFonts w:hint="eastAsia"/>
        <w:lang w:eastAsia="zh-CN"/>
      </w:rPr>
      <w:t xml:space="preserve"> from</w:t>
    </w:r>
    <w:r>
      <w:t xml:space="preserve"> Fungal Endophyt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562F7" w14:textId="77777777" w:rsidR="006A64DC" w:rsidRDefault="006A64DC">
    <w:pPr>
      <w:pStyle w:val="ae"/>
      <w:ind w:left="5301" w:hangingChars="2200" w:hanging="5301"/>
      <w:jc w:val="right"/>
    </w:pPr>
    <w:r>
      <w:rPr>
        <w:noProof/>
        <w:color w:val="A6A6A6" w:themeColor="background1" w:themeShade="A6"/>
        <w:lang w:eastAsia="zh-CN"/>
      </w:rPr>
      <w:drawing>
        <wp:anchor distT="0" distB="0" distL="0" distR="0" simplePos="0" relativeHeight="251658240" behindDoc="0" locked="0" layoutInCell="1" allowOverlap="1" wp14:anchorId="32D05153" wp14:editId="7CCCAC20">
          <wp:simplePos x="0" y="0"/>
          <wp:positionH relativeFrom="column">
            <wp:posOffset>104775</wp:posOffset>
          </wp:positionH>
          <wp:positionV relativeFrom="paragraph">
            <wp:posOffset>50800</wp:posOffset>
          </wp:positionV>
          <wp:extent cx="1382395" cy="496570"/>
          <wp:effectExtent l="0" t="0" r="8255" b="17780"/>
          <wp:wrapTopAndBottom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hint="eastAsia"/>
        <w:lang w:eastAsia="zh-CN"/>
      </w:rPr>
      <w:t xml:space="preserve">     </w:t>
    </w:r>
    <w:r>
      <w:rPr>
        <w:rFonts w:hint="eastAsia"/>
      </w:rPr>
      <w:t xml:space="preserve">Anti-fungal Secondary Metabolites </w:t>
    </w:r>
    <w:r>
      <w:rPr>
        <w:rFonts w:hint="eastAsia"/>
        <w:lang w:eastAsia="zh-CN"/>
      </w:rPr>
      <w:t>from</w:t>
    </w:r>
    <w:r>
      <w:rPr>
        <w:rFonts w:hint="eastAsia"/>
      </w:rPr>
      <w:t xml:space="preserve"> Fungal</w:t>
    </w:r>
    <w:r>
      <w:rPr>
        <w:rFonts w:hint="eastAsia"/>
        <w:lang w:eastAsia="zh-CN"/>
      </w:rPr>
      <w:t xml:space="preserve"> </w:t>
    </w:r>
    <w:r>
      <w:rPr>
        <w:rFonts w:hint="eastAsia"/>
      </w:rPr>
      <w:t>Endophy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7268"/>
    <w:rsid w:val="0000049F"/>
    <w:rsid w:val="000067D5"/>
    <w:rsid w:val="0002358A"/>
    <w:rsid w:val="00033ACC"/>
    <w:rsid w:val="0007173D"/>
    <w:rsid w:val="0007463A"/>
    <w:rsid w:val="000762D2"/>
    <w:rsid w:val="000941FC"/>
    <w:rsid w:val="00094F2E"/>
    <w:rsid w:val="000A3D1E"/>
    <w:rsid w:val="000B52A4"/>
    <w:rsid w:val="000D0989"/>
    <w:rsid w:val="000D7CA8"/>
    <w:rsid w:val="000E2DF3"/>
    <w:rsid w:val="000E78DB"/>
    <w:rsid w:val="000F525E"/>
    <w:rsid w:val="00104825"/>
    <w:rsid w:val="001325D4"/>
    <w:rsid w:val="00133D1F"/>
    <w:rsid w:val="001613B7"/>
    <w:rsid w:val="00161565"/>
    <w:rsid w:val="00172D11"/>
    <w:rsid w:val="00183521"/>
    <w:rsid w:val="00185F8D"/>
    <w:rsid w:val="001862E1"/>
    <w:rsid w:val="00197F57"/>
    <w:rsid w:val="001A5ACD"/>
    <w:rsid w:val="001A6192"/>
    <w:rsid w:val="001E3A42"/>
    <w:rsid w:val="001E6C65"/>
    <w:rsid w:val="001E7C4D"/>
    <w:rsid w:val="001F5657"/>
    <w:rsid w:val="001F7D72"/>
    <w:rsid w:val="002018B0"/>
    <w:rsid w:val="00201AD4"/>
    <w:rsid w:val="00210073"/>
    <w:rsid w:val="00213A68"/>
    <w:rsid w:val="0022206B"/>
    <w:rsid w:val="00241C03"/>
    <w:rsid w:val="0024362F"/>
    <w:rsid w:val="002566EB"/>
    <w:rsid w:val="002727A6"/>
    <w:rsid w:val="00276C30"/>
    <w:rsid w:val="00282859"/>
    <w:rsid w:val="00296F81"/>
    <w:rsid w:val="002A327D"/>
    <w:rsid w:val="002B40C9"/>
    <w:rsid w:val="002C339A"/>
    <w:rsid w:val="002C6BB2"/>
    <w:rsid w:val="002E2DC6"/>
    <w:rsid w:val="002F6377"/>
    <w:rsid w:val="002F792A"/>
    <w:rsid w:val="003040A4"/>
    <w:rsid w:val="003049DA"/>
    <w:rsid w:val="00304D3E"/>
    <w:rsid w:val="00307DB6"/>
    <w:rsid w:val="00310DB4"/>
    <w:rsid w:val="00335056"/>
    <w:rsid w:val="00340CBC"/>
    <w:rsid w:val="00352AA7"/>
    <w:rsid w:val="00361B03"/>
    <w:rsid w:val="00370192"/>
    <w:rsid w:val="00373BC8"/>
    <w:rsid w:val="0038244E"/>
    <w:rsid w:val="003A1B10"/>
    <w:rsid w:val="003B3E91"/>
    <w:rsid w:val="003C6313"/>
    <w:rsid w:val="003D3F85"/>
    <w:rsid w:val="003E08DE"/>
    <w:rsid w:val="003F7B3A"/>
    <w:rsid w:val="00404A44"/>
    <w:rsid w:val="00413255"/>
    <w:rsid w:val="004202F9"/>
    <w:rsid w:val="0042421D"/>
    <w:rsid w:val="0043416C"/>
    <w:rsid w:val="00446877"/>
    <w:rsid w:val="00446C21"/>
    <w:rsid w:val="0046609F"/>
    <w:rsid w:val="004703D3"/>
    <w:rsid w:val="0048107E"/>
    <w:rsid w:val="004B20E8"/>
    <w:rsid w:val="004B2D0B"/>
    <w:rsid w:val="004E442E"/>
    <w:rsid w:val="004E4A60"/>
    <w:rsid w:val="004F17FF"/>
    <w:rsid w:val="004F24FE"/>
    <w:rsid w:val="0050709E"/>
    <w:rsid w:val="005111A0"/>
    <w:rsid w:val="00514206"/>
    <w:rsid w:val="00522B74"/>
    <w:rsid w:val="00534695"/>
    <w:rsid w:val="00551054"/>
    <w:rsid w:val="00553728"/>
    <w:rsid w:val="00557B42"/>
    <w:rsid w:val="00563D67"/>
    <w:rsid w:val="00567561"/>
    <w:rsid w:val="00573F03"/>
    <w:rsid w:val="00576C80"/>
    <w:rsid w:val="005835E6"/>
    <w:rsid w:val="005862CB"/>
    <w:rsid w:val="005866DC"/>
    <w:rsid w:val="005901E8"/>
    <w:rsid w:val="00590228"/>
    <w:rsid w:val="00591381"/>
    <w:rsid w:val="005B49FF"/>
    <w:rsid w:val="005C1ACA"/>
    <w:rsid w:val="005D1696"/>
    <w:rsid w:val="005D7241"/>
    <w:rsid w:val="005F68E9"/>
    <w:rsid w:val="006352CC"/>
    <w:rsid w:val="006708C5"/>
    <w:rsid w:val="00684AC2"/>
    <w:rsid w:val="006905FD"/>
    <w:rsid w:val="00690996"/>
    <w:rsid w:val="00693F7C"/>
    <w:rsid w:val="006A64DC"/>
    <w:rsid w:val="006A7A4F"/>
    <w:rsid w:val="006B24FD"/>
    <w:rsid w:val="006C478F"/>
    <w:rsid w:val="006D2974"/>
    <w:rsid w:val="006D2E67"/>
    <w:rsid w:val="006F3D36"/>
    <w:rsid w:val="006F6EF9"/>
    <w:rsid w:val="007011DD"/>
    <w:rsid w:val="007106A9"/>
    <w:rsid w:val="007214EC"/>
    <w:rsid w:val="007318D6"/>
    <w:rsid w:val="00755CC4"/>
    <w:rsid w:val="00755F2C"/>
    <w:rsid w:val="0078577D"/>
    <w:rsid w:val="007860FD"/>
    <w:rsid w:val="007A2847"/>
    <w:rsid w:val="007A3A00"/>
    <w:rsid w:val="007B79CD"/>
    <w:rsid w:val="008015F3"/>
    <w:rsid w:val="008066ED"/>
    <w:rsid w:val="00814F62"/>
    <w:rsid w:val="00815AEC"/>
    <w:rsid w:val="00820908"/>
    <w:rsid w:val="008225BC"/>
    <w:rsid w:val="00825F25"/>
    <w:rsid w:val="0084023B"/>
    <w:rsid w:val="00840F1E"/>
    <w:rsid w:val="008458E0"/>
    <w:rsid w:val="008747F0"/>
    <w:rsid w:val="00883957"/>
    <w:rsid w:val="00891831"/>
    <w:rsid w:val="008A09A8"/>
    <w:rsid w:val="008B0F6F"/>
    <w:rsid w:val="008B461A"/>
    <w:rsid w:val="008B68A8"/>
    <w:rsid w:val="008C5D99"/>
    <w:rsid w:val="008F2519"/>
    <w:rsid w:val="008F7075"/>
    <w:rsid w:val="009002BF"/>
    <w:rsid w:val="00920D5B"/>
    <w:rsid w:val="00924CF4"/>
    <w:rsid w:val="00930725"/>
    <w:rsid w:val="00943D4F"/>
    <w:rsid w:val="00946F9C"/>
    <w:rsid w:val="0095163F"/>
    <w:rsid w:val="00961565"/>
    <w:rsid w:val="00962632"/>
    <w:rsid w:val="009653AE"/>
    <w:rsid w:val="009804DE"/>
    <w:rsid w:val="00983701"/>
    <w:rsid w:val="009A142F"/>
    <w:rsid w:val="009B0C58"/>
    <w:rsid w:val="009B16B9"/>
    <w:rsid w:val="009B3C11"/>
    <w:rsid w:val="009B7EB9"/>
    <w:rsid w:val="009C2959"/>
    <w:rsid w:val="009C3E29"/>
    <w:rsid w:val="009D7001"/>
    <w:rsid w:val="009F26AA"/>
    <w:rsid w:val="00A077CC"/>
    <w:rsid w:val="00A17CEF"/>
    <w:rsid w:val="00A269E6"/>
    <w:rsid w:val="00A50E81"/>
    <w:rsid w:val="00A57268"/>
    <w:rsid w:val="00A63713"/>
    <w:rsid w:val="00A63BAF"/>
    <w:rsid w:val="00A80033"/>
    <w:rsid w:val="00A83531"/>
    <w:rsid w:val="00AA2431"/>
    <w:rsid w:val="00AA2F3A"/>
    <w:rsid w:val="00AB36CB"/>
    <w:rsid w:val="00AC6095"/>
    <w:rsid w:val="00AE0B52"/>
    <w:rsid w:val="00AE72FC"/>
    <w:rsid w:val="00AF2AB2"/>
    <w:rsid w:val="00AF7F79"/>
    <w:rsid w:val="00B050A8"/>
    <w:rsid w:val="00B13F95"/>
    <w:rsid w:val="00B2343D"/>
    <w:rsid w:val="00B370F9"/>
    <w:rsid w:val="00B471C9"/>
    <w:rsid w:val="00B825F1"/>
    <w:rsid w:val="00B9082A"/>
    <w:rsid w:val="00BA04DC"/>
    <w:rsid w:val="00BA0B61"/>
    <w:rsid w:val="00BA11EC"/>
    <w:rsid w:val="00BA1701"/>
    <w:rsid w:val="00BA470F"/>
    <w:rsid w:val="00BA53D9"/>
    <w:rsid w:val="00BB7DB0"/>
    <w:rsid w:val="00BC789B"/>
    <w:rsid w:val="00BD42EE"/>
    <w:rsid w:val="00BD6DBF"/>
    <w:rsid w:val="00BE19A1"/>
    <w:rsid w:val="00BE562F"/>
    <w:rsid w:val="00BF1CE4"/>
    <w:rsid w:val="00C124A1"/>
    <w:rsid w:val="00C12F1A"/>
    <w:rsid w:val="00C62150"/>
    <w:rsid w:val="00C65911"/>
    <w:rsid w:val="00C71261"/>
    <w:rsid w:val="00C71C48"/>
    <w:rsid w:val="00C720B5"/>
    <w:rsid w:val="00CA0BA7"/>
    <w:rsid w:val="00CA3B54"/>
    <w:rsid w:val="00CB7D28"/>
    <w:rsid w:val="00CC7994"/>
    <w:rsid w:val="00CD1F66"/>
    <w:rsid w:val="00CD2921"/>
    <w:rsid w:val="00CF4B44"/>
    <w:rsid w:val="00CF4EC1"/>
    <w:rsid w:val="00D43C4D"/>
    <w:rsid w:val="00D475C8"/>
    <w:rsid w:val="00D513B1"/>
    <w:rsid w:val="00D52945"/>
    <w:rsid w:val="00D64EB2"/>
    <w:rsid w:val="00D77CD0"/>
    <w:rsid w:val="00D86FC8"/>
    <w:rsid w:val="00DA08CA"/>
    <w:rsid w:val="00DB190D"/>
    <w:rsid w:val="00DB1D0A"/>
    <w:rsid w:val="00DC1B17"/>
    <w:rsid w:val="00DD079C"/>
    <w:rsid w:val="00DE203A"/>
    <w:rsid w:val="00DF1496"/>
    <w:rsid w:val="00DF2EC7"/>
    <w:rsid w:val="00E152EC"/>
    <w:rsid w:val="00E15BCD"/>
    <w:rsid w:val="00E21629"/>
    <w:rsid w:val="00E26323"/>
    <w:rsid w:val="00E27566"/>
    <w:rsid w:val="00E3725F"/>
    <w:rsid w:val="00E37E29"/>
    <w:rsid w:val="00E40499"/>
    <w:rsid w:val="00E4549A"/>
    <w:rsid w:val="00E47333"/>
    <w:rsid w:val="00E60414"/>
    <w:rsid w:val="00E62EAB"/>
    <w:rsid w:val="00E66D41"/>
    <w:rsid w:val="00E74DCE"/>
    <w:rsid w:val="00E90761"/>
    <w:rsid w:val="00E9185E"/>
    <w:rsid w:val="00E93BE2"/>
    <w:rsid w:val="00EA4E15"/>
    <w:rsid w:val="00EB3565"/>
    <w:rsid w:val="00EB3C05"/>
    <w:rsid w:val="00EC4C22"/>
    <w:rsid w:val="00ED3EF2"/>
    <w:rsid w:val="00EF4F5B"/>
    <w:rsid w:val="00EF5211"/>
    <w:rsid w:val="00F12FB3"/>
    <w:rsid w:val="00F2390A"/>
    <w:rsid w:val="00F32947"/>
    <w:rsid w:val="00F405B7"/>
    <w:rsid w:val="00F45642"/>
    <w:rsid w:val="00F50E11"/>
    <w:rsid w:val="00F50F79"/>
    <w:rsid w:val="00F53037"/>
    <w:rsid w:val="00F5458F"/>
    <w:rsid w:val="00F621A8"/>
    <w:rsid w:val="00F664CA"/>
    <w:rsid w:val="00F857FE"/>
    <w:rsid w:val="00F870DB"/>
    <w:rsid w:val="00F952C5"/>
    <w:rsid w:val="00FA0863"/>
    <w:rsid w:val="00FA6178"/>
    <w:rsid w:val="00FC77D5"/>
    <w:rsid w:val="00FF440F"/>
    <w:rsid w:val="00FF724D"/>
    <w:rsid w:val="0421796C"/>
    <w:rsid w:val="0AA94481"/>
    <w:rsid w:val="13740E65"/>
    <w:rsid w:val="14B471D8"/>
    <w:rsid w:val="168436AC"/>
    <w:rsid w:val="1BC14DE8"/>
    <w:rsid w:val="23B6313D"/>
    <w:rsid w:val="255C5E0C"/>
    <w:rsid w:val="271133E1"/>
    <w:rsid w:val="33A21E5E"/>
    <w:rsid w:val="36577BA8"/>
    <w:rsid w:val="44202FA2"/>
    <w:rsid w:val="4823297D"/>
    <w:rsid w:val="4D900375"/>
    <w:rsid w:val="5E273E1B"/>
    <w:rsid w:val="5FFA069B"/>
    <w:rsid w:val="61255397"/>
    <w:rsid w:val="72727DA8"/>
    <w:rsid w:val="7AC411E7"/>
    <w:rsid w:val="7E87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4:docId w14:val="1D4850ED"/>
  <w15:docId w15:val="{0BCD51A3-84C2-423D-AF3F-22299255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B49FF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5B49FF"/>
    <w:pPr>
      <w:numPr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5B49FF"/>
    <w:p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5B49FF"/>
    <w:pPr>
      <w:keepNext/>
      <w:keepLines/>
      <w:tabs>
        <w:tab w:val="left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5B49FF"/>
    <w:p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5B49FF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5B49FF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5B49FF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5B49FF"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sid w:val="005B49FF"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rsid w:val="005B49FF"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rsid w:val="005B49FF"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rsid w:val="005B49FF"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rsid w:val="005B49FF"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rsid w:val="005B49FF"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rsid w:val="005B49FF"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rsid w:val="005B49F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rsid w:val="005B49F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sid w:val="005B49FF"/>
    <w:rPr>
      <w:b/>
      <w:bCs/>
    </w:rPr>
  </w:style>
  <w:style w:type="table" w:styleId="af9">
    <w:name w:val="Table Grid"/>
    <w:basedOn w:val="a2"/>
    <w:uiPriority w:val="59"/>
    <w:qFormat/>
    <w:rsid w:val="005B49FF"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2"/>
    <w:qFormat/>
    <w:rsid w:val="005B49FF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fa">
    <w:name w:val="Strong"/>
    <w:basedOn w:val="a1"/>
    <w:uiPriority w:val="22"/>
    <w:qFormat/>
    <w:rsid w:val="005B49FF"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sid w:val="005B49FF"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sid w:val="005B49FF"/>
    <w:rPr>
      <w:color w:val="954F72" w:themeColor="followedHyperlink"/>
      <w:u w:val="single"/>
    </w:rPr>
  </w:style>
  <w:style w:type="character" w:styleId="afd">
    <w:name w:val="Emphasis"/>
    <w:basedOn w:val="a1"/>
    <w:uiPriority w:val="20"/>
    <w:qFormat/>
    <w:rsid w:val="005B49FF"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  <w:rsid w:val="005B49FF"/>
  </w:style>
  <w:style w:type="character" w:styleId="aff">
    <w:name w:val="Hyperlink"/>
    <w:basedOn w:val="a1"/>
    <w:uiPriority w:val="99"/>
    <w:unhideWhenUsed/>
    <w:qFormat/>
    <w:rsid w:val="005B49FF"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sid w:val="005B49FF"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sid w:val="005B49FF"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sid w:val="005B49F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sid w:val="005B49F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sid w:val="005B49F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sid w:val="005B49F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sid w:val="005B49F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af">
    <w:name w:val="页眉 字符"/>
    <w:basedOn w:val="a1"/>
    <w:link w:val="ae"/>
    <w:uiPriority w:val="99"/>
    <w:qFormat/>
    <w:rsid w:val="005B49FF"/>
    <w:rPr>
      <w:rFonts w:ascii="Times New Roman" w:hAnsi="Times New Roman"/>
      <w:b/>
      <w:kern w:val="0"/>
      <w:sz w:val="24"/>
      <w:lang w:eastAsia="en-US"/>
    </w:rPr>
  </w:style>
  <w:style w:type="character" w:customStyle="1" w:styleId="ad">
    <w:name w:val="页脚 字符"/>
    <w:basedOn w:val="a1"/>
    <w:link w:val="ac"/>
    <w:uiPriority w:val="99"/>
    <w:qFormat/>
    <w:rsid w:val="005B49FF"/>
    <w:rPr>
      <w:rFonts w:ascii="Times New Roman" w:hAnsi="Times New Roman"/>
      <w:kern w:val="0"/>
      <w:sz w:val="24"/>
      <w:lang w:eastAsia="en-US"/>
    </w:rPr>
  </w:style>
  <w:style w:type="character" w:customStyle="1" w:styleId="af3">
    <w:name w:val="脚注文本 字符"/>
    <w:basedOn w:val="a1"/>
    <w:link w:val="af2"/>
    <w:uiPriority w:val="99"/>
    <w:semiHidden/>
    <w:qFormat/>
    <w:rsid w:val="005B49FF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b">
    <w:name w:val="批注框文本 字符"/>
    <w:basedOn w:val="a1"/>
    <w:link w:val="aa"/>
    <w:uiPriority w:val="99"/>
    <w:semiHidden/>
    <w:qFormat/>
    <w:rsid w:val="005B49FF"/>
    <w:rPr>
      <w:rFonts w:ascii="Tahoma" w:hAnsi="Tahoma" w:cs="Tahoma"/>
      <w:kern w:val="0"/>
      <w:sz w:val="16"/>
      <w:szCs w:val="16"/>
      <w:lang w:eastAsia="en-US"/>
    </w:rPr>
  </w:style>
  <w:style w:type="character" w:customStyle="1" w:styleId="a9">
    <w:name w:val="尾注文本 字符"/>
    <w:basedOn w:val="a1"/>
    <w:link w:val="a8"/>
    <w:uiPriority w:val="99"/>
    <w:semiHidden/>
    <w:qFormat/>
    <w:rsid w:val="005B49FF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7">
    <w:name w:val="批注文字 字符"/>
    <w:basedOn w:val="a1"/>
    <w:link w:val="a6"/>
    <w:uiPriority w:val="99"/>
    <w:semiHidden/>
    <w:qFormat/>
    <w:rsid w:val="005B49FF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批注主题 字符"/>
    <w:basedOn w:val="a7"/>
    <w:link w:val="af7"/>
    <w:uiPriority w:val="99"/>
    <w:semiHidden/>
    <w:qFormat/>
    <w:rsid w:val="005B49F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af6">
    <w:name w:val="标题 字符"/>
    <w:basedOn w:val="a1"/>
    <w:link w:val="af5"/>
    <w:qFormat/>
    <w:rsid w:val="005B49F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1">
    <w:name w:val="副标题 字符"/>
    <w:basedOn w:val="a1"/>
    <w:link w:val="af0"/>
    <w:uiPriority w:val="99"/>
    <w:qFormat/>
    <w:rsid w:val="005B49FF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basedOn w:val="af0"/>
    <w:next w:val="a0"/>
    <w:uiPriority w:val="1"/>
    <w:qFormat/>
    <w:rsid w:val="005B49FF"/>
  </w:style>
  <w:style w:type="character" w:customStyle="1" w:styleId="12">
    <w:name w:val="不明显强调1"/>
    <w:basedOn w:val="a1"/>
    <w:uiPriority w:val="19"/>
    <w:qFormat/>
    <w:rsid w:val="005B49FF"/>
    <w:rPr>
      <w:rFonts w:ascii="Times New Roman" w:hAnsi="Times New Roman"/>
      <w:i/>
      <w:iCs/>
      <w:color w:val="404040" w:themeColor="text1" w:themeTint="BF"/>
    </w:rPr>
  </w:style>
  <w:style w:type="character" w:customStyle="1" w:styleId="13">
    <w:name w:val="明显强调1"/>
    <w:basedOn w:val="a1"/>
    <w:uiPriority w:val="21"/>
    <w:unhideWhenUsed/>
    <w:qFormat/>
    <w:rsid w:val="005B49F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5B49F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sid w:val="005B49FF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4">
    <w:name w:val="明显参考1"/>
    <w:basedOn w:val="a1"/>
    <w:uiPriority w:val="32"/>
    <w:qFormat/>
    <w:rsid w:val="005B49FF"/>
    <w:rPr>
      <w:b/>
      <w:bCs/>
      <w:smallCaps/>
      <w:color w:val="auto"/>
      <w:spacing w:val="5"/>
    </w:rPr>
  </w:style>
  <w:style w:type="character" w:customStyle="1" w:styleId="15">
    <w:name w:val="书籍标题1"/>
    <w:basedOn w:val="a1"/>
    <w:uiPriority w:val="33"/>
    <w:qFormat/>
    <w:rsid w:val="005B49FF"/>
    <w:rPr>
      <w:rFonts w:ascii="Times New Roman" w:hAnsi="Times New Roman"/>
      <w:b/>
      <w:bCs/>
      <w:i/>
      <w:iCs/>
      <w:spacing w:val="5"/>
    </w:rPr>
  </w:style>
  <w:style w:type="paragraph" w:customStyle="1" w:styleId="16">
    <w:name w:val="修订1"/>
    <w:hidden/>
    <w:uiPriority w:val="99"/>
    <w:semiHidden/>
    <w:qFormat/>
    <w:rsid w:val="005B49FF"/>
    <w:rPr>
      <w:rFonts w:ascii="Times New Roman" w:hAnsi="Times New Roman"/>
      <w:sz w:val="24"/>
      <w:szCs w:val="22"/>
      <w:lang w:eastAsia="en-US"/>
    </w:rPr>
  </w:style>
  <w:style w:type="paragraph" w:customStyle="1" w:styleId="MDPI31text">
    <w:name w:val="MDPI_3.1_text"/>
    <w:link w:val="MDPI31textChar"/>
    <w:qFormat/>
    <w:rsid w:val="005B49F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1"/>
    <w:link w:val="MDPI31text"/>
    <w:qFormat/>
    <w:rsid w:val="005B49F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a0"/>
    <w:qFormat/>
    <w:rsid w:val="005B49F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basedOn w:val="MDPI31text"/>
    <w:link w:val="MDPI33textspaceafterChar"/>
    <w:qFormat/>
    <w:rsid w:val="005B49FF"/>
    <w:pPr>
      <w:spacing w:after="240"/>
    </w:pPr>
  </w:style>
  <w:style w:type="paragraph" w:customStyle="1" w:styleId="MDPI23heading3">
    <w:name w:val="MDPI_2.3_heading3"/>
    <w:basedOn w:val="MDPI31text"/>
    <w:qFormat/>
    <w:rsid w:val="005B49FF"/>
    <w:pPr>
      <w:spacing w:before="240" w:after="120"/>
      <w:ind w:firstLine="0"/>
      <w:jc w:val="left"/>
      <w:outlineLvl w:val="2"/>
    </w:pPr>
  </w:style>
  <w:style w:type="character" w:customStyle="1" w:styleId="MDPI33textspaceafterChar">
    <w:name w:val="MDPI_3.3_text_space_after Char"/>
    <w:basedOn w:val="MDPI31textChar"/>
    <w:link w:val="MDPI33textspaceafter"/>
    <w:qFormat/>
    <w:rsid w:val="005B49F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EndNoteBibliography">
    <w:name w:val="EndNote Bibliography"/>
    <w:basedOn w:val="a0"/>
    <w:link w:val="EndNoteBibliographyChar"/>
    <w:qFormat/>
    <w:rsid w:val="005B49FF"/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qFormat/>
    <w:rsid w:val="005B49FF"/>
    <w:rPr>
      <w:rFonts w:ascii="Times New Roman" w:hAnsi="Times New Roman" w:cs="Times New Roman"/>
      <w:kern w:val="0"/>
      <w:sz w:val="24"/>
      <w:lang w:eastAsia="en-US"/>
    </w:rPr>
  </w:style>
  <w:style w:type="table" w:customStyle="1" w:styleId="Mdeck5tablebodythreelines">
    <w:name w:val="M_deck_5_table_body_three_lines"/>
    <w:basedOn w:val="a2"/>
    <w:uiPriority w:val="99"/>
    <w:qFormat/>
    <w:rsid w:val="005B49FF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5B49FF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absmetadatalabel">
    <w:name w:val="abs_metadata_label"/>
    <w:basedOn w:val="a1"/>
    <w:qFormat/>
    <w:rsid w:val="005B49FF"/>
  </w:style>
  <w:style w:type="character" w:customStyle="1" w:styleId="apple-converted-space">
    <w:name w:val="apple-converted-space"/>
    <w:basedOn w:val="a1"/>
    <w:qFormat/>
    <w:rsid w:val="005B49FF"/>
  </w:style>
  <w:style w:type="paragraph" w:customStyle="1" w:styleId="EndNoteBibliographyTitle">
    <w:name w:val="EndNote Bibliography Title"/>
    <w:basedOn w:val="a0"/>
    <w:link w:val="EndNoteBibliographyTitleChar"/>
    <w:qFormat/>
    <w:rsid w:val="005B49FF"/>
    <w:pPr>
      <w:spacing w:after="0"/>
      <w:jc w:val="center"/>
    </w:pPr>
    <w:rPr>
      <w:rFonts w:eastAsia="Times New Roman" w:cs="Times New Roman"/>
      <w:color w:val="000000"/>
      <w:lang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qFormat/>
    <w:rsid w:val="005B49FF"/>
    <w:rPr>
      <w:rFonts w:ascii="Times New Roman" w:eastAsia="Times New Roman" w:hAnsi="Times New Roman" w:cs="Times New Roman"/>
      <w:snapToGrid/>
      <w:color w:val="000000"/>
      <w:kern w:val="0"/>
      <w:sz w:val="24"/>
      <w:lang w:eastAsia="en-US" w:bidi="en-US"/>
    </w:rPr>
  </w:style>
  <w:style w:type="character" w:customStyle="1" w:styleId="fontstyle01">
    <w:name w:val="fontstyle01"/>
    <w:basedOn w:val="a1"/>
    <w:qFormat/>
    <w:rsid w:val="005B49FF"/>
    <w:rPr>
      <w:rFonts w:ascii="MyriadPro-Regular" w:hAnsi="MyriadPro-Regular" w:hint="default"/>
      <w:color w:val="231F20"/>
      <w:sz w:val="18"/>
      <w:szCs w:val="18"/>
    </w:rPr>
  </w:style>
  <w:style w:type="paragraph" w:customStyle="1" w:styleId="RSCB02ArticleText">
    <w:name w:val="RSC B02 Article Text"/>
    <w:basedOn w:val="a0"/>
    <w:link w:val="RSCB02ArticleTextChar"/>
    <w:qFormat/>
    <w:rsid w:val="005B49FF"/>
    <w:pPr>
      <w:spacing w:before="0" w:after="0" w:line="240" w:lineRule="exact"/>
      <w:jc w:val="both"/>
    </w:pPr>
    <w:rPr>
      <w:rFonts w:asciiTheme="minorHAnsi" w:hAnsiTheme="minorHAns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a1"/>
    <w:link w:val="RSCB02ArticleText"/>
    <w:qFormat/>
    <w:rsid w:val="005B49FF"/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fontstyle21">
    <w:name w:val="fontstyle21"/>
    <w:basedOn w:val="a1"/>
    <w:qFormat/>
    <w:rsid w:val="005B49FF"/>
    <w:rPr>
      <w:rFonts w:ascii="MinionPro-Regular" w:hAnsi="MinionPro-Regular" w:hint="default"/>
      <w:color w:val="231F20"/>
      <w:sz w:val="20"/>
      <w:szCs w:val="20"/>
    </w:rPr>
  </w:style>
  <w:style w:type="character" w:customStyle="1" w:styleId="fontstyle31">
    <w:name w:val="fontstyle31"/>
    <w:basedOn w:val="a1"/>
    <w:qFormat/>
    <w:rsid w:val="005B49FF"/>
    <w:rPr>
      <w:rFonts w:ascii="MTSY" w:hAnsi="MTSY" w:hint="default"/>
      <w:color w:val="231F20"/>
      <w:sz w:val="14"/>
      <w:szCs w:val="14"/>
    </w:rPr>
  </w:style>
  <w:style w:type="character" w:customStyle="1" w:styleId="tlid-translation">
    <w:name w:val="tlid-translation"/>
    <w:basedOn w:val="a1"/>
    <w:qFormat/>
    <w:rsid w:val="005B4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2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13</Pages>
  <Words>2980</Words>
  <Characters>16986</Characters>
  <Application>Microsoft Office Word</Application>
  <DocSecurity>0</DocSecurity>
  <Lines>141</Lines>
  <Paragraphs>39</Paragraphs>
  <ScaleCrop>false</ScaleCrop>
  <Company/>
  <LinksUpToDate>false</LinksUpToDate>
  <CharactersWithSpaces>1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 </cp:lastModifiedBy>
  <cp:revision>213</cp:revision>
  <cp:lastPrinted>2019-05-22T07:44:00Z</cp:lastPrinted>
  <dcterms:created xsi:type="dcterms:W3CDTF">2019-03-06T07:50:00Z</dcterms:created>
  <dcterms:modified xsi:type="dcterms:W3CDTF">2021-05-2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DF6736F8A79419C877C98B591A88E5E</vt:lpwstr>
  </property>
</Properties>
</file>